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896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1559"/>
        <w:gridCol w:w="845"/>
      </w:tblGrid>
      <w:tr w:rsidR="00CB1BFF" w:rsidRPr="00CB1BFF" w14:paraId="4A20535B" w14:textId="1A029A5A" w:rsidTr="00341FFF">
        <w:tc>
          <w:tcPr>
            <w:tcW w:w="2405" w:type="dxa"/>
            <w:shd w:val="clear" w:color="auto" w:fill="C2D69B" w:themeFill="accent3" w:themeFillTint="99"/>
            <w:vAlign w:val="center"/>
          </w:tcPr>
          <w:p w14:paraId="0186CA34" w14:textId="79D35B2D" w:rsidR="00F64E2C" w:rsidRPr="00CB1BFF" w:rsidRDefault="00F64E2C" w:rsidP="00695474">
            <w:pPr>
              <w:jc w:val="center"/>
              <w:rPr>
                <w:b/>
                <w:bCs/>
              </w:rPr>
            </w:pPr>
            <w:bookmarkStart w:id="0" w:name="_GoBack"/>
            <w:r w:rsidRPr="00CB1BFF">
              <w:rPr>
                <w:b/>
                <w:bCs/>
              </w:rPr>
              <w:t>Omitted study</w:t>
            </w:r>
          </w:p>
        </w:tc>
        <w:tc>
          <w:tcPr>
            <w:tcW w:w="2126" w:type="dxa"/>
            <w:shd w:val="clear" w:color="auto" w:fill="C2D69B" w:themeFill="accent3" w:themeFillTint="99"/>
          </w:tcPr>
          <w:p w14:paraId="2B07E3F7" w14:textId="67CBE4DC" w:rsidR="00F64E2C" w:rsidRPr="00CB1BFF" w:rsidRDefault="00695474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M</w:t>
            </w:r>
            <w:r w:rsidR="00F64E2C" w:rsidRPr="00CB1BFF">
              <w:rPr>
                <w:b/>
                <w:bCs/>
              </w:rPr>
              <w:t>ean diff.</w:t>
            </w:r>
          </w:p>
        </w:tc>
        <w:tc>
          <w:tcPr>
            <w:tcW w:w="2127" w:type="dxa"/>
            <w:shd w:val="clear" w:color="auto" w:fill="C2D69B" w:themeFill="accent3" w:themeFillTint="99"/>
          </w:tcPr>
          <w:p w14:paraId="68C1419D" w14:textId="3B641838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95% Conf. interval</w:t>
            </w:r>
          </w:p>
        </w:tc>
        <w:tc>
          <w:tcPr>
            <w:tcW w:w="1559" w:type="dxa"/>
            <w:shd w:val="clear" w:color="auto" w:fill="C2D69B" w:themeFill="accent3" w:themeFillTint="99"/>
          </w:tcPr>
          <w:p w14:paraId="58FF02EE" w14:textId="68467EA1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p value</w:t>
            </w:r>
          </w:p>
        </w:tc>
        <w:tc>
          <w:tcPr>
            <w:tcW w:w="845" w:type="dxa"/>
            <w:shd w:val="clear" w:color="auto" w:fill="C2D69B" w:themeFill="accent3" w:themeFillTint="99"/>
          </w:tcPr>
          <w:p w14:paraId="70E82265" w14:textId="4AE935E9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I²</w:t>
            </w:r>
          </w:p>
        </w:tc>
      </w:tr>
      <w:tr w:rsidR="00CB1BFF" w:rsidRPr="00CB1BFF" w14:paraId="04E6B552" w14:textId="147C6345" w:rsidTr="00341FFF">
        <w:tc>
          <w:tcPr>
            <w:tcW w:w="2405" w:type="dxa"/>
            <w:vAlign w:val="center"/>
          </w:tcPr>
          <w:p w14:paraId="000770AD" w14:textId="1EC829D4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Ikegaya 2020</w:t>
            </w:r>
          </w:p>
        </w:tc>
        <w:tc>
          <w:tcPr>
            <w:tcW w:w="2126" w:type="dxa"/>
          </w:tcPr>
          <w:p w14:paraId="387A3B7E" w14:textId="76F56F75" w:rsidR="00F64E2C" w:rsidRPr="00CB1BFF" w:rsidRDefault="00F64E2C" w:rsidP="00341FFF">
            <w:r w:rsidRPr="00CB1BFF">
              <w:t>2.57</w:t>
            </w:r>
          </w:p>
        </w:tc>
        <w:tc>
          <w:tcPr>
            <w:tcW w:w="2127" w:type="dxa"/>
          </w:tcPr>
          <w:p w14:paraId="444935C7" w14:textId="6B68D5F5" w:rsidR="00F64E2C" w:rsidRPr="00CB1BFF" w:rsidRDefault="00F64E2C" w:rsidP="00341FFF">
            <w:r w:rsidRPr="00CB1BFF">
              <w:t>1.17 – 3.97</w:t>
            </w:r>
          </w:p>
        </w:tc>
        <w:tc>
          <w:tcPr>
            <w:tcW w:w="1559" w:type="dxa"/>
          </w:tcPr>
          <w:p w14:paraId="47A0F513" w14:textId="787EDF2B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02F91B2C" w14:textId="39D4C502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088B9F01" w14:textId="299416F1" w:rsidTr="00341FFF">
        <w:tc>
          <w:tcPr>
            <w:tcW w:w="2405" w:type="dxa"/>
            <w:vAlign w:val="center"/>
          </w:tcPr>
          <w:p w14:paraId="552A9D4E" w14:textId="74967EFA" w:rsidR="00F64E2C" w:rsidRPr="00CB1BFF" w:rsidRDefault="00F64E2C" w:rsidP="00341FFF">
            <w:r w:rsidRPr="00CB1BFF">
              <w:rPr>
                <w:rFonts w:ascii="Calibri" w:hAnsi="Calibri" w:cs="Calibri"/>
              </w:rPr>
              <w:t>BJØRNÆS 2002</w:t>
            </w:r>
          </w:p>
        </w:tc>
        <w:tc>
          <w:tcPr>
            <w:tcW w:w="2126" w:type="dxa"/>
          </w:tcPr>
          <w:p w14:paraId="5EE18B9B" w14:textId="293ED6B6" w:rsidR="00F64E2C" w:rsidRPr="00CB1BFF" w:rsidRDefault="00F64E2C" w:rsidP="00341FFF">
            <w:r w:rsidRPr="00CB1BFF">
              <w:t>2.59</w:t>
            </w:r>
          </w:p>
        </w:tc>
        <w:tc>
          <w:tcPr>
            <w:tcW w:w="2127" w:type="dxa"/>
          </w:tcPr>
          <w:p w14:paraId="0DB5A416" w14:textId="3E0C76BD" w:rsidR="00F64E2C" w:rsidRPr="00CB1BFF" w:rsidRDefault="00F64E2C" w:rsidP="00341FFF">
            <w:r w:rsidRPr="00CB1BFF">
              <w:t>1.19 – 3.99</w:t>
            </w:r>
          </w:p>
        </w:tc>
        <w:tc>
          <w:tcPr>
            <w:tcW w:w="1559" w:type="dxa"/>
          </w:tcPr>
          <w:p w14:paraId="0C648D41" w14:textId="507C335D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3140D89F" w14:textId="252297D9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5D5B0C09" w14:textId="1FC317AB" w:rsidTr="00341FFF">
        <w:tc>
          <w:tcPr>
            <w:tcW w:w="2405" w:type="dxa"/>
            <w:vAlign w:val="center"/>
          </w:tcPr>
          <w:p w14:paraId="6F5F992A" w14:textId="221C16D7" w:rsidR="00F64E2C" w:rsidRPr="00CB1BFF" w:rsidRDefault="00F64E2C" w:rsidP="00341FFF">
            <w:r w:rsidRPr="00CB1BFF">
              <w:rPr>
                <w:rFonts w:ascii="Calibri" w:hAnsi="Calibri" w:cs="Calibri"/>
              </w:rPr>
              <w:t>Silva 2020</w:t>
            </w:r>
          </w:p>
        </w:tc>
        <w:tc>
          <w:tcPr>
            <w:tcW w:w="2126" w:type="dxa"/>
          </w:tcPr>
          <w:p w14:paraId="4183DC1D" w14:textId="3FF8D87B" w:rsidR="00F64E2C" w:rsidRPr="00CB1BFF" w:rsidRDefault="00F64E2C" w:rsidP="00341FFF">
            <w:r w:rsidRPr="00CB1BFF">
              <w:t>2.65</w:t>
            </w:r>
          </w:p>
        </w:tc>
        <w:tc>
          <w:tcPr>
            <w:tcW w:w="2127" w:type="dxa"/>
          </w:tcPr>
          <w:p w14:paraId="7AA0281D" w14:textId="37EA0238" w:rsidR="00F64E2C" w:rsidRPr="00CB1BFF" w:rsidRDefault="00F64E2C" w:rsidP="00341FFF">
            <w:r w:rsidRPr="00CB1BFF">
              <w:t>1.24 – 4.07</w:t>
            </w:r>
          </w:p>
        </w:tc>
        <w:tc>
          <w:tcPr>
            <w:tcW w:w="1559" w:type="dxa"/>
          </w:tcPr>
          <w:p w14:paraId="6D2FC9BB" w14:textId="47CB635B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1A6FAEAD" w14:textId="3B28370D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070909A9" w14:textId="498CD520" w:rsidTr="00341FFF">
        <w:tc>
          <w:tcPr>
            <w:tcW w:w="2405" w:type="dxa"/>
            <w:vAlign w:val="center"/>
          </w:tcPr>
          <w:p w14:paraId="08E98DEA" w14:textId="182DF66D" w:rsidR="00F64E2C" w:rsidRPr="00CB1BFF" w:rsidRDefault="00F64E2C" w:rsidP="00341FFF">
            <w:r w:rsidRPr="00CB1BFF">
              <w:rPr>
                <w:rFonts w:ascii="Calibri" w:hAnsi="Calibri" w:cs="Calibri"/>
              </w:rPr>
              <w:t>Marashly 2019</w:t>
            </w:r>
          </w:p>
        </w:tc>
        <w:tc>
          <w:tcPr>
            <w:tcW w:w="2126" w:type="dxa"/>
          </w:tcPr>
          <w:p w14:paraId="02F5F8EB" w14:textId="76092D26" w:rsidR="00F64E2C" w:rsidRPr="00CB1BFF" w:rsidRDefault="00F64E2C" w:rsidP="00341FFF">
            <w:r w:rsidRPr="00CB1BFF">
              <w:t>2.60</w:t>
            </w:r>
          </w:p>
        </w:tc>
        <w:tc>
          <w:tcPr>
            <w:tcW w:w="2127" w:type="dxa"/>
          </w:tcPr>
          <w:p w14:paraId="315AF79C" w14:textId="4F9ACC3F" w:rsidR="00F64E2C" w:rsidRPr="00CB1BFF" w:rsidRDefault="00F64E2C" w:rsidP="00341FFF">
            <w:r w:rsidRPr="00CB1BFF">
              <w:t>1.20 – 4.01</w:t>
            </w:r>
          </w:p>
        </w:tc>
        <w:tc>
          <w:tcPr>
            <w:tcW w:w="1559" w:type="dxa"/>
          </w:tcPr>
          <w:p w14:paraId="09D9E3E9" w14:textId="60AF7B77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3AD901E5" w14:textId="10D4B1B0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02F45834" w14:textId="322A7CCB" w:rsidTr="00341FFF">
        <w:tc>
          <w:tcPr>
            <w:tcW w:w="2405" w:type="dxa"/>
            <w:vAlign w:val="center"/>
          </w:tcPr>
          <w:p w14:paraId="00C44BB9" w14:textId="3B6C15A2" w:rsidR="00F64E2C" w:rsidRPr="00CB1BFF" w:rsidRDefault="00F64E2C" w:rsidP="00341FFF">
            <w:r w:rsidRPr="00CB1BFF">
              <w:rPr>
                <w:rFonts w:ascii="Calibri" w:hAnsi="Calibri" w:cs="Calibri"/>
              </w:rPr>
              <w:t>Hallböök 2013</w:t>
            </w:r>
          </w:p>
        </w:tc>
        <w:tc>
          <w:tcPr>
            <w:tcW w:w="2126" w:type="dxa"/>
          </w:tcPr>
          <w:p w14:paraId="0599BBF2" w14:textId="24AF4540" w:rsidR="00F64E2C" w:rsidRPr="00CB1BFF" w:rsidRDefault="00F64E2C" w:rsidP="00341FFF">
            <w:r w:rsidRPr="00CB1BFF">
              <w:t>2.64</w:t>
            </w:r>
          </w:p>
        </w:tc>
        <w:tc>
          <w:tcPr>
            <w:tcW w:w="2127" w:type="dxa"/>
          </w:tcPr>
          <w:p w14:paraId="75CBEE2E" w14:textId="48097DB6" w:rsidR="00F64E2C" w:rsidRPr="00CB1BFF" w:rsidRDefault="00F64E2C" w:rsidP="00341FFF">
            <w:r w:rsidRPr="00CB1BFF">
              <w:t>1.23 – 4.05</w:t>
            </w:r>
          </w:p>
        </w:tc>
        <w:tc>
          <w:tcPr>
            <w:tcW w:w="1559" w:type="dxa"/>
          </w:tcPr>
          <w:p w14:paraId="2B7D5A0C" w14:textId="4720632A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23023FFB" w14:textId="4AB156BF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2E720CA8" w14:textId="285D378F" w:rsidTr="00341FFF">
        <w:tc>
          <w:tcPr>
            <w:tcW w:w="2405" w:type="dxa"/>
            <w:vAlign w:val="center"/>
          </w:tcPr>
          <w:p w14:paraId="72E86E32" w14:textId="159F790F" w:rsidR="00F64E2C" w:rsidRPr="00CB1BFF" w:rsidRDefault="00F64E2C" w:rsidP="00341FFF">
            <w:r w:rsidRPr="00CB1BFF">
              <w:rPr>
                <w:rFonts w:ascii="Calibri" w:hAnsi="Calibri" w:cs="Calibri"/>
              </w:rPr>
              <w:t>Arya et al. 2019</w:t>
            </w:r>
          </w:p>
        </w:tc>
        <w:tc>
          <w:tcPr>
            <w:tcW w:w="2126" w:type="dxa"/>
          </w:tcPr>
          <w:p w14:paraId="59D873EB" w14:textId="255E6E57" w:rsidR="00F64E2C" w:rsidRPr="00CB1BFF" w:rsidRDefault="00F64E2C" w:rsidP="00341FFF">
            <w:r w:rsidRPr="00CB1BFF">
              <w:t>2.66</w:t>
            </w:r>
          </w:p>
        </w:tc>
        <w:tc>
          <w:tcPr>
            <w:tcW w:w="2127" w:type="dxa"/>
          </w:tcPr>
          <w:p w14:paraId="5FE3E399" w14:textId="0B835AE6" w:rsidR="00F64E2C" w:rsidRPr="00CB1BFF" w:rsidRDefault="00F64E2C" w:rsidP="00341FFF">
            <w:r w:rsidRPr="00CB1BFF">
              <w:t>1.24 – 4.08</w:t>
            </w:r>
          </w:p>
        </w:tc>
        <w:tc>
          <w:tcPr>
            <w:tcW w:w="1559" w:type="dxa"/>
          </w:tcPr>
          <w:p w14:paraId="449F4DA2" w14:textId="4089216B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1B292558" w14:textId="1059C4DE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59A84025" w14:textId="148A63E2" w:rsidTr="00341FFF">
        <w:tc>
          <w:tcPr>
            <w:tcW w:w="2405" w:type="dxa"/>
            <w:vAlign w:val="center"/>
          </w:tcPr>
          <w:p w14:paraId="685C4379" w14:textId="24D8E37D" w:rsidR="00F64E2C" w:rsidRPr="00CB1BFF" w:rsidRDefault="00F64E2C" w:rsidP="00341FFF">
            <w:r w:rsidRPr="00CB1BFF">
              <w:rPr>
                <w:rFonts w:ascii="Calibri" w:hAnsi="Calibri" w:cs="Calibri"/>
              </w:rPr>
              <w:t>Tavares 2020</w:t>
            </w:r>
          </w:p>
        </w:tc>
        <w:tc>
          <w:tcPr>
            <w:tcW w:w="2126" w:type="dxa"/>
          </w:tcPr>
          <w:p w14:paraId="36956CDF" w14:textId="3AE24F35" w:rsidR="00F64E2C" w:rsidRPr="00CB1BFF" w:rsidRDefault="00F64E2C" w:rsidP="00341FFF">
            <w:r w:rsidRPr="00CB1BFF">
              <w:t>2.63</w:t>
            </w:r>
          </w:p>
        </w:tc>
        <w:tc>
          <w:tcPr>
            <w:tcW w:w="2127" w:type="dxa"/>
          </w:tcPr>
          <w:p w14:paraId="1D7E80C7" w14:textId="5113F527" w:rsidR="00F64E2C" w:rsidRPr="00CB1BFF" w:rsidRDefault="00F64E2C" w:rsidP="00341FFF">
            <w:r w:rsidRPr="00CB1BFF">
              <w:t>1.22 – 4.05</w:t>
            </w:r>
          </w:p>
        </w:tc>
        <w:tc>
          <w:tcPr>
            <w:tcW w:w="1559" w:type="dxa"/>
          </w:tcPr>
          <w:p w14:paraId="191F1D00" w14:textId="67D3D392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1C269073" w14:textId="5EE22634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5B04585D" w14:textId="0E8039DD" w:rsidTr="00341FFF">
        <w:tc>
          <w:tcPr>
            <w:tcW w:w="2405" w:type="dxa"/>
            <w:vAlign w:val="center"/>
          </w:tcPr>
          <w:p w14:paraId="26B1BFA8" w14:textId="0C3656F9" w:rsidR="00F64E2C" w:rsidRPr="00CB1BFF" w:rsidRDefault="00F64E2C" w:rsidP="00341FFF">
            <w:r w:rsidRPr="00CB1BFF">
              <w:rPr>
                <w:rFonts w:ascii="Calibri" w:hAnsi="Calibri" w:cs="Calibri"/>
              </w:rPr>
              <w:t>Puka 2015</w:t>
            </w:r>
          </w:p>
        </w:tc>
        <w:tc>
          <w:tcPr>
            <w:tcW w:w="2126" w:type="dxa"/>
          </w:tcPr>
          <w:p w14:paraId="0C125F4F" w14:textId="48B8BFD7" w:rsidR="00F64E2C" w:rsidRPr="00CB1BFF" w:rsidRDefault="00F64E2C" w:rsidP="00341FFF">
            <w:r w:rsidRPr="00CB1BFF">
              <w:t>2.88</w:t>
            </w:r>
          </w:p>
        </w:tc>
        <w:tc>
          <w:tcPr>
            <w:tcW w:w="2127" w:type="dxa"/>
          </w:tcPr>
          <w:p w14:paraId="37DF13EB" w14:textId="6F88AAF7" w:rsidR="00F64E2C" w:rsidRPr="00CB1BFF" w:rsidRDefault="00F64E2C" w:rsidP="00341FFF">
            <w:r w:rsidRPr="00CB1BFF">
              <w:t>1.42 – 4.34</w:t>
            </w:r>
          </w:p>
        </w:tc>
        <w:tc>
          <w:tcPr>
            <w:tcW w:w="1559" w:type="dxa"/>
          </w:tcPr>
          <w:p w14:paraId="040BFD62" w14:textId="44686FBD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68387B98" w14:textId="24E08384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3A14A0AA" w14:textId="59EA6BC8" w:rsidTr="00341FFF">
        <w:tc>
          <w:tcPr>
            <w:tcW w:w="2405" w:type="dxa"/>
            <w:vAlign w:val="center"/>
          </w:tcPr>
          <w:p w14:paraId="3E08FF5F" w14:textId="4A2E3A61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Sherman 2003</w:t>
            </w:r>
          </w:p>
        </w:tc>
        <w:tc>
          <w:tcPr>
            <w:tcW w:w="2126" w:type="dxa"/>
          </w:tcPr>
          <w:p w14:paraId="7A39C197" w14:textId="76528BEC" w:rsidR="00F64E2C" w:rsidRPr="00CB1BFF" w:rsidRDefault="00F64E2C" w:rsidP="00341FFF">
            <w:r w:rsidRPr="00CB1BFF">
              <w:t>2.57</w:t>
            </w:r>
          </w:p>
        </w:tc>
        <w:tc>
          <w:tcPr>
            <w:tcW w:w="2127" w:type="dxa"/>
          </w:tcPr>
          <w:p w14:paraId="14C4B525" w14:textId="1989B305" w:rsidR="00F64E2C" w:rsidRPr="00CB1BFF" w:rsidRDefault="00F64E2C" w:rsidP="00341FFF">
            <w:r w:rsidRPr="00CB1BFF">
              <w:t>1.16 – 3.98</w:t>
            </w:r>
          </w:p>
        </w:tc>
        <w:tc>
          <w:tcPr>
            <w:tcW w:w="1559" w:type="dxa"/>
          </w:tcPr>
          <w:p w14:paraId="59660682" w14:textId="75938E7B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1135B146" w14:textId="542224A3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4CA2EE1D" w14:textId="53DE8732" w:rsidTr="00341FFF">
        <w:tc>
          <w:tcPr>
            <w:tcW w:w="2405" w:type="dxa"/>
            <w:vAlign w:val="center"/>
          </w:tcPr>
          <w:p w14:paraId="7FD9EC63" w14:textId="2ABB2777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Ferguson 2021</w:t>
            </w:r>
          </w:p>
        </w:tc>
        <w:tc>
          <w:tcPr>
            <w:tcW w:w="2126" w:type="dxa"/>
          </w:tcPr>
          <w:p w14:paraId="664E9097" w14:textId="6EF60CF6" w:rsidR="00F64E2C" w:rsidRPr="00CB1BFF" w:rsidRDefault="00F64E2C" w:rsidP="00341FFF">
            <w:r w:rsidRPr="00CB1BFF">
              <w:t>2.63</w:t>
            </w:r>
          </w:p>
        </w:tc>
        <w:tc>
          <w:tcPr>
            <w:tcW w:w="2127" w:type="dxa"/>
          </w:tcPr>
          <w:p w14:paraId="6F0DF028" w14:textId="5D8324A8" w:rsidR="00F64E2C" w:rsidRPr="00CB1BFF" w:rsidRDefault="00F64E2C" w:rsidP="00341FFF">
            <w:r w:rsidRPr="00CB1BFF">
              <w:t>1.21 – 4.05</w:t>
            </w:r>
          </w:p>
        </w:tc>
        <w:tc>
          <w:tcPr>
            <w:tcW w:w="1559" w:type="dxa"/>
          </w:tcPr>
          <w:p w14:paraId="04C31FAD" w14:textId="38CE094F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1AF56EEB" w14:textId="3CE45835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347C33DC" w14:textId="54ACFA79" w:rsidTr="00341FFF">
        <w:tc>
          <w:tcPr>
            <w:tcW w:w="2405" w:type="dxa"/>
            <w:vAlign w:val="center"/>
          </w:tcPr>
          <w:p w14:paraId="05D5620A" w14:textId="50D2856A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Ramantani 2018</w:t>
            </w:r>
          </w:p>
        </w:tc>
        <w:tc>
          <w:tcPr>
            <w:tcW w:w="2126" w:type="dxa"/>
          </w:tcPr>
          <w:p w14:paraId="661ED580" w14:textId="538560F1" w:rsidR="00F64E2C" w:rsidRPr="00CB1BFF" w:rsidRDefault="00F64E2C" w:rsidP="00341FFF">
            <w:r w:rsidRPr="00CB1BFF">
              <w:t>2.58</w:t>
            </w:r>
          </w:p>
        </w:tc>
        <w:tc>
          <w:tcPr>
            <w:tcW w:w="2127" w:type="dxa"/>
          </w:tcPr>
          <w:p w14:paraId="47F16E5C" w14:textId="5323E0FD" w:rsidR="00F64E2C" w:rsidRPr="00CB1BFF" w:rsidRDefault="00F64E2C" w:rsidP="00341FFF">
            <w:r w:rsidRPr="00CB1BFF">
              <w:t>1.17 – 4.00</w:t>
            </w:r>
          </w:p>
        </w:tc>
        <w:tc>
          <w:tcPr>
            <w:tcW w:w="1559" w:type="dxa"/>
          </w:tcPr>
          <w:p w14:paraId="1423979E" w14:textId="5347E2A8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0B11CA47" w14:textId="1F18BEAD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229390FA" w14:textId="4489C2DC" w:rsidTr="00341FFF">
        <w:tc>
          <w:tcPr>
            <w:tcW w:w="2405" w:type="dxa"/>
            <w:vAlign w:val="center"/>
          </w:tcPr>
          <w:p w14:paraId="50BFED85" w14:textId="56BAAAD1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Souza-Oliveira 2012</w:t>
            </w:r>
          </w:p>
        </w:tc>
        <w:tc>
          <w:tcPr>
            <w:tcW w:w="2126" w:type="dxa"/>
          </w:tcPr>
          <w:p w14:paraId="6E07F2D6" w14:textId="03AFA68D" w:rsidR="00F64E2C" w:rsidRPr="00CB1BFF" w:rsidRDefault="00F64E2C" w:rsidP="00341FFF">
            <w:r w:rsidRPr="00CB1BFF">
              <w:t>2.58</w:t>
            </w:r>
          </w:p>
        </w:tc>
        <w:tc>
          <w:tcPr>
            <w:tcW w:w="2127" w:type="dxa"/>
          </w:tcPr>
          <w:p w14:paraId="41FBEEAF" w14:textId="32323EF2" w:rsidR="00F64E2C" w:rsidRPr="00CB1BFF" w:rsidRDefault="00F64E2C" w:rsidP="00341FFF">
            <w:r w:rsidRPr="00CB1BFF">
              <w:t>1.17 – 3.99</w:t>
            </w:r>
          </w:p>
        </w:tc>
        <w:tc>
          <w:tcPr>
            <w:tcW w:w="1559" w:type="dxa"/>
          </w:tcPr>
          <w:p w14:paraId="79007BA0" w14:textId="07CF2166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74054D2F" w14:textId="1357A906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1078EF4A" w14:textId="0A6EE70F" w:rsidTr="00341FFF">
        <w:tc>
          <w:tcPr>
            <w:tcW w:w="2405" w:type="dxa"/>
            <w:vAlign w:val="center"/>
          </w:tcPr>
          <w:p w14:paraId="12351E85" w14:textId="48BD11F3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Kuehn 2002</w:t>
            </w:r>
          </w:p>
        </w:tc>
        <w:tc>
          <w:tcPr>
            <w:tcW w:w="2126" w:type="dxa"/>
          </w:tcPr>
          <w:p w14:paraId="1AE09B47" w14:textId="3F5F55FC" w:rsidR="00F64E2C" w:rsidRPr="00CB1BFF" w:rsidRDefault="00F64E2C" w:rsidP="00341FFF">
            <w:r w:rsidRPr="00CB1BFF">
              <w:t>2.55</w:t>
            </w:r>
          </w:p>
        </w:tc>
        <w:tc>
          <w:tcPr>
            <w:tcW w:w="2127" w:type="dxa"/>
          </w:tcPr>
          <w:p w14:paraId="35B1A6CB" w14:textId="3208681D" w:rsidR="00F64E2C" w:rsidRPr="00CB1BFF" w:rsidRDefault="00F64E2C" w:rsidP="00341FFF">
            <w:r w:rsidRPr="00CB1BFF">
              <w:t>1.14 – 3.96</w:t>
            </w:r>
          </w:p>
        </w:tc>
        <w:tc>
          <w:tcPr>
            <w:tcW w:w="1559" w:type="dxa"/>
          </w:tcPr>
          <w:p w14:paraId="7B5895D4" w14:textId="3040FBC8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5BA2DBFA" w14:textId="24FC0B2C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6E04CF9A" w14:textId="11DDE223" w:rsidTr="00341FFF">
        <w:tc>
          <w:tcPr>
            <w:tcW w:w="2405" w:type="dxa"/>
            <w:vAlign w:val="center"/>
          </w:tcPr>
          <w:p w14:paraId="12BB87EE" w14:textId="2DB7F5F1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Barba et al. 2020</w:t>
            </w:r>
          </w:p>
        </w:tc>
        <w:tc>
          <w:tcPr>
            <w:tcW w:w="2126" w:type="dxa"/>
          </w:tcPr>
          <w:p w14:paraId="3F5A718E" w14:textId="46D0534F" w:rsidR="00F64E2C" w:rsidRPr="00CB1BFF" w:rsidRDefault="00F64E2C" w:rsidP="00341FFF">
            <w:r w:rsidRPr="00CB1BFF">
              <w:t>2.58</w:t>
            </w:r>
          </w:p>
        </w:tc>
        <w:tc>
          <w:tcPr>
            <w:tcW w:w="2127" w:type="dxa"/>
          </w:tcPr>
          <w:p w14:paraId="0BC321FE" w14:textId="3111F93F" w:rsidR="00F64E2C" w:rsidRPr="00CB1BFF" w:rsidRDefault="00F64E2C" w:rsidP="00341FFF">
            <w:r w:rsidRPr="00CB1BFF">
              <w:t>1.13 – 4.03</w:t>
            </w:r>
          </w:p>
        </w:tc>
        <w:tc>
          <w:tcPr>
            <w:tcW w:w="1559" w:type="dxa"/>
          </w:tcPr>
          <w:p w14:paraId="57FBB2BD" w14:textId="4807E433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083903CD" w14:textId="74454F1A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61CC5C2F" w14:textId="0E5393F6" w:rsidTr="00341FFF">
        <w:tc>
          <w:tcPr>
            <w:tcW w:w="2405" w:type="dxa"/>
            <w:vAlign w:val="center"/>
          </w:tcPr>
          <w:p w14:paraId="4913B296" w14:textId="3EDD5D26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Ko 2019</w:t>
            </w:r>
          </w:p>
        </w:tc>
        <w:tc>
          <w:tcPr>
            <w:tcW w:w="2126" w:type="dxa"/>
          </w:tcPr>
          <w:p w14:paraId="13B70A79" w14:textId="3D84EDE2" w:rsidR="00F64E2C" w:rsidRPr="00CB1BFF" w:rsidRDefault="00F64E2C" w:rsidP="00341FFF">
            <w:r w:rsidRPr="00CB1BFF">
              <w:t>2.52</w:t>
            </w:r>
          </w:p>
        </w:tc>
        <w:tc>
          <w:tcPr>
            <w:tcW w:w="2127" w:type="dxa"/>
          </w:tcPr>
          <w:p w14:paraId="70197F99" w14:textId="65451CD0" w:rsidR="00F64E2C" w:rsidRPr="00CB1BFF" w:rsidRDefault="00F64E2C" w:rsidP="00341FFF">
            <w:r w:rsidRPr="00CB1BFF">
              <w:t>1.12 – 3.93</w:t>
            </w:r>
          </w:p>
        </w:tc>
        <w:tc>
          <w:tcPr>
            <w:tcW w:w="1559" w:type="dxa"/>
          </w:tcPr>
          <w:p w14:paraId="1D4100E7" w14:textId="71CA495F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375FF898" w14:textId="21F89A86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459B2871" w14:textId="77D0A9D8" w:rsidTr="00341FFF">
        <w:tc>
          <w:tcPr>
            <w:tcW w:w="2405" w:type="dxa"/>
            <w:vAlign w:val="center"/>
          </w:tcPr>
          <w:p w14:paraId="118F648A" w14:textId="5F3A2142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Battaglia 2012</w:t>
            </w:r>
          </w:p>
        </w:tc>
        <w:tc>
          <w:tcPr>
            <w:tcW w:w="2126" w:type="dxa"/>
          </w:tcPr>
          <w:p w14:paraId="4510AFFD" w14:textId="21232ACD" w:rsidR="00F64E2C" w:rsidRPr="00CB1BFF" w:rsidRDefault="00F64E2C" w:rsidP="00341FFF">
            <w:r w:rsidRPr="00CB1BFF">
              <w:t>2.53</w:t>
            </w:r>
          </w:p>
        </w:tc>
        <w:tc>
          <w:tcPr>
            <w:tcW w:w="2127" w:type="dxa"/>
          </w:tcPr>
          <w:p w14:paraId="2C3C5D0B" w14:textId="5436AE5C" w:rsidR="00F64E2C" w:rsidRPr="00CB1BFF" w:rsidRDefault="00F64E2C" w:rsidP="00341FFF">
            <w:r w:rsidRPr="00CB1BFF">
              <w:t>1.12 – 3.94</w:t>
            </w:r>
          </w:p>
        </w:tc>
        <w:tc>
          <w:tcPr>
            <w:tcW w:w="1559" w:type="dxa"/>
          </w:tcPr>
          <w:p w14:paraId="22CA4A90" w14:textId="786DC156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1B10C060" w14:textId="594CC6BE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0E912867" w14:textId="6CB0F4EB" w:rsidTr="00341FFF">
        <w:tc>
          <w:tcPr>
            <w:tcW w:w="2405" w:type="dxa"/>
            <w:vAlign w:val="center"/>
          </w:tcPr>
          <w:p w14:paraId="5FA2B33D" w14:textId="20DC9155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Vadera 2012</w:t>
            </w:r>
          </w:p>
        </w:tc>
        <w:tc>
          <w:tcPr>
            <w:tcW w:w="2126" w:type="dxa"/>
          </w:tcPr>
          <w:p w14:paraId="7FC3066B" w14:textId="5A8E8844" w:rsidR="00F64E2C" w:rsidRPr="00CB1BFF" w:rsidRDefault="00F64E2C" w:rsidP="00341FFF">
            <w:r w:rsidRPr="00CB1BFF">
              <w:t>2.53</w:t>
            </w:r>
          </w:p>
        </w:tc>
        <w:tc>
          <w:tcPr>
            <w:tcW w:w="2127" w:type="dxa"/>
          </w:tcPr>
          <w:p w14:paraId="77DA4036" w14:textId="48FC661C" w:rsidR="00F64E2C" w:rsidRPr="00CB1BFF" w:rsidRDefault="00F64E2C" w:rsidP="00341FFF">
            <w:r w:rsidRPr="00CB1BFF">
              <w:t>1.11 – 3.94</w:t>
            </w:r>
          </w:p>
        </w:tc>
        <w:tc>
          <w:tcPr>
            <w:tcW w:w="1559" w:type="dxa"/>
          </w:tcPr>
          <w:p w14:paraId="0ADE55E0" w14:textId="259EFBF3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5BB0D79A" w14:textId="71714C79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1A562A95" w14:textId="2A4C0F14" w:rsidTr="00341FFF">
        <w:tc>
          <w:tcPr>
            <w:tcW w:w="2405" w:type="dxa"/>
            <w:vAlign w:val="center"/>
          </w:tcPr>
          <w:p w14:paraId="13EF7EE2" w14:textId="0FBF8060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Miranda 2001</w:t>
            </w:r>
          </w:p>
        </w:tc>
        <w:tc>
          <w:tcPr>
            <w:tcW w:w="2126" w:type="dxa"/>
          </w:tcPr>
          <w:p w14:paraId="65E34F1C" w14:textId="4C842038" w:rsidR="00F64E2C" w:rsidRPr="00CB1BFF" w:rsidRDefault="00F64E2C" w:rsidP="00341FFF">
            <w:r w:rsidRPr="00CB1BFF">
              <w:t>2.52</w:t>
            </w:r>
          </w:p>
        </w:tc>
        <w:tc>
          <w:tcPr>
            <w:tcW w:w="2127" w:type="dxa"/>
          </w:tcPr>
          <w:p w14:paraId="5C5EC90D" w14:textId="445FAD1A" w:rsidR="00F64E2C" w:rsidRPr="00CB1BFF" w:rsidRDefault="00F64E2C" w:rsidP="00341FFF">
            <w:r w:rsidRPr="00CB1BFF">
              <w:t>1.09 – 3.95</w:t>
            </w:r>
          </w:p>
        </w:tc>
        <w:tc>
          <w:tcPr>
            <w:tcW w:w="1559" w:type="dxa"/>
          </w:tcPr>
          <w:p w14:paraId="3B53D66F" w14:textId="5F346EEB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42EB4DD4" w14:textId="228FBBEA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023F52BA" w14:textId="58159681" w:rsidTr="00341FFF">
        <w:tc>
          <w:tcPr>
            <w:tcW w:w="2405" w:type="dxa"/>
            <w:vAlign w:val="center"/>
          </w:tcPr>
          <w:p w14:paraId="3756B51A" w14:textId="3B890468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Viggedal 2012</w:t>
            </w:r>
          </w:p>
        </w:tc>
        <w:tc>
          <w:tcPr>
            <w:tcW w:w="2126" w:type="dxa"/>
          </w:tcPr>
          <w:p w14:paraId="146E67C9" w14:textId="489BF9CD" w:rsidR="00F64E2C" w:rsidRPr="00CB1BFF" w:rsidRDefault="00F64E2C" w:rsidP="00341FFF">
            <w:r w:rsidRPr="00CB1BFF">
              <w:t>2.52</w:t>
            </w:r>
          </w:p>
        </w:tc>
        <w:tc>
          <w:tcPr>
            <w:tcW w:w="2127" w:type="dxa"/>
          </w:tcPr>
          <w:p w14:paraId="6A904C7B" w14:textId="5644EC44" w:rsidR="00F64E2C" w:rsidRPr="00CB1BFF" w:rsidRDefault="00F64E2C" w:rsidP="00341FFF">
            <w:r w:rsidRPr="00CB1BFF">
              <w:t>1.12 – 3.91</w:t>
            </w:r>
          </w:p>
        </w:tc>
        <w:tc>
          <w:tcPr>
            <w:tcW w:w="1559" w:type="dxa"/>
          </w:tcPr>
          <w:p w14:paraId="3CD2E8F2" w14:textId="79901ECF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4F3BC08F" w14:textId="7F28C084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45FF63AA" w14:textId="425704CB" w:rsidTr="00341FFF">
        <w:tc>
          <w:tcPr>
            <w:tcW w:w="2405" w:type="dxa"/>
            <w:vAlign w:val="center"/>
          </w:tcPr>
          <w:p w14:paraId="22E53312" w14:textId="0E4D4A04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Laguitton 2021</w:t>
            </w:r>
          </w:p>
        </w:tc>
        <w:tc>
          <w:tcPr>
            <w:tcW w:w="2126" w:type="dxa"/>
          </w:tcPr>
          <w:p w14:paraId="4DE50D29" w14:textId="44120069" w:rsidR="00F64E2C" w:rsidRPr="00CB1BFF" w:rsidRDefault="00F64E2C" w:rsidP="00341FFF">
            <w:r w:rsidRPr="00CB1BFF">
              <w:t>2.51</w:t>
            </w:r>
          </w:p>
        </w:tc>
        <w:tc>
          <w:tcPr>
            <w:tcW w:w="2127" w:type="dxa"/>
          </w:tcPr>
          <w:p w14:paraId="6736ACA4" w14:textId="4D66CC06" w:rsidR="00F64E2C" w:rsidRPr="00CB1BFF" w:rsidRDefault="00F64E2C" w:rsidP="00341FFF">
            <w:r w:rsidRPr="00CB1BFF">
              <w:t>1.07 – 3.95</w:t>
            </w:r>
          </w:p>
        </w:tc>
        <w:tc>
          <w:tcPr>
            <w:tcW w:w="1559" w:type="dxa"/>
          </w:tcPr>
          <w:p w14:paraId="378A0C1C" w14:textId="28FAEB8E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1F5FA73B" w14:textId="596E9737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2BE22266" w14:textId="339F40DA" w:rsidTr="00341FFF">
        <w:tc>
          <w:tcPr>
            <w:tcW w:w="2405" w:type="dxa"/>
            <w:vAlign w:val="center"/>
          </w:tcPr>
          <w:p w14:paraId="5B520BDF" w14:textId="6A28006A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Garcia-Fernandez 2011</w:t>
            </w:r>
          </w:p>
        </w:tc>
        <w:tc>
          <w:tcPr>
            <w:tcW w:w="2126" w:type="dxa"/>
          </w:tcPr>
          <w:p w14:paraId="759E4B1E" w14:textId="4974AAD9" w:rsidR="00F64E2C" w:rsidRPr="00CB1BFF" w:rsidRDefault="00F64E2C" w:rsidP="00341FFF">
            <w:r w:rsidRPr="00CB1BFF">
              <w:t>2.51</w:t>
            </w:r>
          </w:p>
        </w:tc>
        <w:tc>
          <w:tcPr>
            <w:tcW w:w="2127" w:type="dxa"/>
          </w:tcPr>
          <w:p w14:paraId="54B4A752" w14:textId="78533E78" w:rsidR="00F64E2C" w:rsidRPr="00CB1BFF" w:rsidRDefault="00F64E2C" w:rsidP="00341FFF">
            <w:r w:rsidRPr="00CB1BFF">
              <w:t>1.11 – 3.92</w:t>
            </w:r>
          </w:p>
        </w:tc>
        <w:tc>
          <w:tcPr>
            <w:tcW w:w="1559" w:type="dxa"/>
          </w:tcPr>
          <w:p w14:paraId="3183E482" w14:textId="3D2B5FE8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7F87AA6E" w14:textId="02ABFE36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6676F417" w14:textId="12A249DB" w:rsidTr="00341FFF">
        <w:tc>
          <w:tcPr>
            <w:tcW w:w="2405" w:type="dxa"/>
            <w:vAlign w:val="center"/>
          </w:tcPr>
          <w:p w14:paraId="2CA0EAC9" w14:textId="1B6A0208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Van Oijen 2006</w:t>
            </w:r>
          </w:p>
        </w:tc>
        <w:tc>
          <w:tcPr>
            <w:tcW w:w="2126" w:type="dxa"/>
          </w:tcPr>
          <w:p w14:paraId="345BEFD8" w14:textId="747A1D70" w:rsidR="00F64E2C" w:rsidRPr="00CB1BFF" w:rsidRDefault="00F64E2C" w:rsidP="00341FFF">
            <w:r w:rsidRPr="00CB1BFF">
              <w:t>2.52</w:t>
            </w:r>
          </w:p>
        </w:tc>
        <w:tc>
          <w:tcPr>
            <w:tcW w:w="2127" w:type="dxa"/>
          </w:tcPr>
          <w:p w14:paraId="460D0E9B" w14:textId="30901F5B" w:rsidR="00F64E2C" w:rsidRPr="00CB1BFF" w:rsidRDefault="00F64E2C" w:rsidP="00341FFF">
            <w:r w:rsidRPr="00CB1BFF">
              <w:t>1.12 – 3.91</w:t>
            </w:r>
          </w:p>
        </w:tc>
        <w:tc>
          <w:tcPr>
            <w:tcW w:w="1559" w:type="dxa"/>
          </w:tcPr>
          <w:p w14:paraId="7DF621AD" w14:textId="440B1F66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76F80ED4" w14:textId="1B44204E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0A05D8FD" w14:textId="255DC4AB" w:rsidTr="00341FFF">
        <w:tc>
          <w:tcPr>
            <w:tcW w:w="2405" w:type="dxa"/>
            <w:vAlign w:val="center"/>
          </w:tcPr>
          <w:p w14:paraId="5F74407D" w14:textId="4754FD86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Van Schooneveld 2011</w:t>
            </w:r>
          </w:p>
        </w:tc>
        <w:tc>
          <w:tcPr>
            <w:tcW w:w="2126" w:type="dxa"/>
          </w:tcPr>
          <w:p w14:paraId="09DAF3F9" w14:textId="5C177403" w:rsidR="00F64E2C" w:rsidRPr="00CB1BFF" w:rsidRDefault="00F64E2C" w:rsidP="00341FFF">
            <w:r w:rsidRPr="00CB1BFF">
              <w:t>2.49</w:t>
            </w:r>
          </w:p>
        </w:tc>
        <w:tc>
          <w:tcPr>
            <w:tcW w:w="2127" w:type="dxa"/>
          </w:tcPr>
          <w:p w14:paraId="2FCE54E6" w14:textId="74974979" w:rsidR="00F64E2C" w:rsidRPr="00CB1BFF" w:rsidRDefault="00F64E2C" w:rsidP="00341FFF">
            <w:r w:rsidRPr="00CB1BFF">
              <w:t>1.08 – 3.91</w:t>
            </w:r>
          </w:p>
        </w:tc>
        <w:tc>
          <w:tcPr>
            <w:tcW w:w="1559" w:type="dxa"/>
          </w:tcPr>
          <w:p w14:paraId="199BD34C" w14:textId="79C056E8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194E8C18" w14:textId="1F981D24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39864483" w14:textId="7561427E" w:rsidTr="00341FFF">
        <w:tc>
          <w:tcPr>
            <w:tcW w:w="2405" w:type="dxa"/>
            <w:vAlign w:val="center"/>
          </w:tcPr>
          <w:p w14:paraId="746942B3" w14:textId="5C340365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Benova 2019</w:t>
            </w:r>
          </w:p>
        </w:tc>
        <w:tc>
          <w:tcPr>
            <w:tcW w:w="2126" w:type="dxa"/>
          </w:tcPr>
          <w:p w14:paraId="0530CF08" w14:textId="0C458D09" w:rsidR="00F64E2C" w:rsidRPr="00CB1BFF" w:rsidRDefault="00F64E2C" w:rsidP="00341FFF">
            <w:r w:rsidRPr="00CB1BFF">
              <w:t>2.40</w:t>
            </w:r>
          </w:p>
        </w:tc>
        <w:tc>
          <w:tcPr>
            <w:tcW w:w="2127" w:type="dxa"/>
          </w:tcPr>
          <w:p w14:paraId="3C831F14" w14:textId="6F431024" w:rsidR="00F64E2C" w:rsidRPr="00CB1BFF" w:rsidRDefault="00F64E2C" w:rsidP="00341FFF">
            <w:r w:rsidRPr="00CB1BFF">
              <w:t>0.93 – 3.86</w:t>
            </w:r>
          </w:p>
        </w:tc>
        <w:tc>
          <w:tcPr>
            <w:tcW w:w="1559" w:type="dxa"/>
          </w:tcPr>
          <w:p w14:paraId="0D4C0C73" w14:textId="62D2EDBA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2F40CA72" w14:textId="29A2BF87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1B3C33A8" w14:textId="63A335D4" w:rsidTr="00341FFF">
        <w:tc>
          <w:tcPr>
            <w:tcW w:w="2405" w:type="dxa"/>
            <w:vAlign w:val="center"/>
          </w:tcPr>
          <w:p w14:paraId="1CE4B332" w14:textId="2395FC05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Chandra 2018</w:t>
            </w:r>
          </w:p>
        </w:tc>
        <w:tc>
          <w:tcPr>
            <w:tcW w:w="2126" w:type="dxa"/>
          </w:tcPr>
          <w:p w14:paraId="0CBB550B" w14:textId="0CAFE64A" w:rsidR="00F64E2C" w:rsidRPr="00CB1BFF" w:rsidRDefault="00F64E2C" w:rsidP="00341FFF">
            <w:r w:rsidRPr="00CB1BFF">
              <w:t>2.47</w:t>
            </w:r>
          </w:p>
        </w:tc>
        <w:tc>
          <w:tcPr>
            <w:tcW w:w="2127" w:type="dxa"/>
          </w:tcPr>
          <w:p w14:paraId="09BA2C3D" w14:textId="713C1811" w:rsidR="00F64E2C" w:rsidRPr="00CB1BFF" w:rsidRDefault="00F64E2C" w:rsidP="00341FFF">
            <w:r w:rsidRPr="00CB1BFF">
              <w:t>1.05 – 3.89</w:t>
            </w:r>
          </w:p>
        </w:tc>
        <w:tc>
          <w:tcPr>
            <w:tcW w:w="1559" w:type="dxa"/>
          </w:tcPr>
          <w:p w14:paraId="463FDE33" w14:textId="50F6E4B1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0754EB9F" w14:textId="639A6287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2F80FF1D" w14:textId="5FDFF1ED" w:rsidTr="00341FFF">
        <w:tc>
          <w:tcPr>
            <w:tcW w:w="2405" w:type="dxa"/>
            <w:vAlign w:val="center"/>
          </w:tcPr>
          <w:p w14:paraId="348F8E04" w14:textId="214E2A38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Veersema 2019</w:t>
            </w:r>
          </w:p>
        </w:tc>
        <w:tc>
          <w:tcPr>
            <w:tcW w:w="2126" w:type="dxa"/>
          </w:tcPr>
          <w:p w14:paraId="0247FFB5" w14:textId="13C394D0" w:rsidR="00F64E2C" w:rsidRPr="00CB1BFF" w:rsidRDefault="00F64E2C" w:rsidP="00341FFF">
            <w:r w:rsidRPr="00CB1BFF">
              <w:t>2.47</w:t>
            </w:r>
          </w:p>
        </w:tc>
        <w:tc>
          <w:tcPr>
            <w:tcW w:w="2127" w:type="dxa"/>
          </w:tcPr>
          <w:p w14:paraId="1F296479" w14:textId="604160B3" w:rsidR="00F64E2C" w:rsidRPr="00CB1BFF" w:rsidRDefault="00F64E2C" w:rsidP="00341FFF">
            <w:r w:rsidRPr="00CB1BFF">
              <w:t>1.05 – 3.89</w:t>
            </w:r>
          </w:p>
        </w:tc>
        <w:tc>
          <w:tcPr>
            <w:tcW w:w="1559" w:type="dxa"/>
          </w:tcPr>
          <w:p w14:paraId="120045C3" w14:textId="2AB03843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2D50EFA9" w14:textId="34C2AFA2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4356044C" w14:textId="1506E2B7" w:rsidTr="00341FFF">
        <w:tc>
          <w:tcPr>
            <w:tcW w:w="2405" w:type="dxa"/>
            <w:vAlign w:val="center"/>
          </w:tcPr>
          <w:p w14:paraId="7744BF9D" w14:textId="44AEFE50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Ramantani 2014</w:t>
            </w:r>
          </w:p>
        </w:tc>
        <w:tc>
          <w:tcPr>
            <w:tcW w:w="2126" w:type="dxa"/>
          </w:tcPr>
          <w:p w14:paraId="2377DFC0" w14:textId="5F987F66" w:rsidR="00F64E2C" w:rsidRPr="00CB1BFF" w:rsidRDefault="00F64E2C" w:rsidP="00341FFF">
            <w:r w:rsidRPr="00CB1BFF">
              <w:t>2.50</w:t>
            </w:r>
          </w:p>
        </w:tc>
        <w:tc>
          <w:tcPr>
            <w:tcW w:w="2127" w:type="dxa"/>
          </w:tcPr>
          <w:p w14:paraId="48CF8A03" w14:textId="6831E598" w:rsidR="00F64E2C" w:rsidRPr="00CB1BFF" w:rsidRDefault="00F64E2C" w:rsidP="00341FFF">
            <w:r w:rsidRPr="00CB1BFF">
              <w:t>1.10 – 3.90</w:t>
            </w:r>
          </w:p>
        </w:tc>
        <w:tc>
          <w:tcPr>
            <w:tcW w:w="1559" w:type="dxa"/>
          </w:tcPr>
          <w:p w14:paraId="5CEE76F2" w14:textId="456B33A3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4434426C" w14:textId="2BD8A47B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74D51F18" w14:textId="23E50F10" w:rsidTr="00341FFF">
        <w:tc>
          <w:tcPr>
            <w:tcW w:w="2405" w:type="dxa"/>
            <w:vAlign w:val="center"/>
          </w:tcPr>
          <w:p w14:paraId="5A65E120" w14:textId="467C9DB7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Wang 2018</w:t>
            </w:r>
          </w:p>
        </w:tc>
        <w:tc>
          <w:tcPr>
            <w:tcW w:w="2126" w:type="dxa"/>
          </w:tcPr>
          <w:p w14:paraId="117A5C40" w14:textId="387FB19E" w:rsidR="00F64E2C" w:rsidRPr="00CB1BFF" w:rsidRDefault="00F64E2C" w:rsidP="00341FFF">
            <w:r w:rsidRPr="00CB1BFF">
              <w:t>2.51</w:t>
            </w:r>
          </w:p>
        </w:tc>
        <w:tc>
          <w:tcPr>
            <w:tcW w:w="2127" w:type="dxa"/>
          </w:tcPr>
          <w:p w14:paraId="1E31ABA4" w14:textId="7D962F83" w:rsidR="00F64E2C" w:rsidRPr="00CB1BFF" w:rsidRDefault="00F64E2C" w:rsidP="00341FFF">
            <w:r w:rsidRPr="00CB1BFF">
              <w:t>1.11 – 3.91</w:t>
            </w:r>
          </w:p>
        </w:tc>
        <w:tc>
          <w:tcPr>
            <w:tcW w:w="1559" w:type="dxa"/>
          </w:tcPr>
          <w:p w14:paraId="72926261" w14:textId="3CA8D120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257FACE2" w14:textId="312AD93A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34A3D4EC" w14:textId="2E182C4D" w:rsidTr="00341FFF">
        <w:tc>
          <w:tcPr>
            <w:tcW w:w="2405" w:type="dxa"/>
            <w:vAlign w:val="center"/>
          </w:tcPr>
          <w:p w14:paraId="07D72AFC" w14:textId="6EDEA2F3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Yang 2014</w:t>
            </w:r>
          </w:p>
        </w:tc>
        <w:tc>
          <w:tcPr>
            <w:tcW w:w="2126" w:type="dxa"/>
          </w:tcPr>
          <w:p w14:paraId="6498C95B" w14:textId="6DA1A503" w:rsidR="00F64E2C" w:rsidRPr="00CB1BFF" w:rsidRDefault="00F64E2C" w:rsidP="00341FFF">
            <w:r w:rsidRPr="00CB1BFF">
              <w:t>2.48</w:t>
            </w:r>
          </w:p>
        </w:tc>
        <w:tc>
          <w:tcPr>
            <w:tcW w:w="2127" w:type="dxa"/>
          </w:tcPr>
          <w:p w14:paraId="547190A8" w14:textId="7D667D77" w:rsidR="00F64E2C" w:rsidRPr="00CB1BFF" w:rsidRDefault="00F64E2C" w:rsidP="00341FFF">
            <w:r w:rsidRPr="00CB1BFF">
              <w:t>1.08 – 3.89</w:t>
            </w:r>
          </w:p>
        </w:tc>
        <w:tc>
          <w:tcPr>
            <w:tcW w:w="1559" w:type="dxa"/>
          </w:tcPr>
          <w:p w14:paraId="23C76CC0" w14:textId="336B9B75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70684369" w14:textId="53DC580A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5314E005" w14:textId="6AEF113F" w:rsidTr="00341FFF">
        <w:tc>
          <w:tcPr>
            <w:tcW w:w="2405" w:type="dxa"/>
            <w:vAlign w:val="center"/>
          </w:tcPr>
          <w:p w14:paraId="35353BFB" w14:textId="16EBBA67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Jayalakshimi 2014</w:t>
            </w:r>
          </w:p>
        </w:tc>
        <w:tc>
          <w:tcPr>
            <w:tcW w:w="2126" w:type="dxa"/>
          </w:tcPr>
          <w:p w14:paraId="564AEE44" w14:textId="5F0C1473" w:rsidR="00F64E2C" w:rsidRPr="00CB1BFF" w:rsidRDefault="00F64E2C" w:rsidP="00341FFF">
            <w:r w:rsidRPr="00CB1BFF">
              <w:t>2.50</w:t>
            </w:r>
          </w:p>
        </w:tc>
        <w:tc>
          <w:tcPr>
            <w:tcW w:w="2127" w:type="dxa"/>
          </w:tcPr>
          <w:p w14:paraId="13A377A1" w14:textId="49FE3595" w:rsidR="00F64E2C" w:rsidRPr="00CB1BFF" w:rsidRDefault="00F64E2C" w:rsidP="00341FFF">
            <w:r w:rsidRPr="00CB1BFF">
              <w:t>1.10 – 3.90</w:t>
            </w:r>
          </w:p>
        </w:tc>
        <w:tc>
          <w:tcPr>
            <w:tcW w:w="1559" w:type="dxa"/>
          </w:tcPr>
          <w:p w14:paraId="01311590" w14:textId="4237A162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707592B3" w14:textId="472A6CE5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74D10205" w14:textId="6989BDC2" w:rsidTr="00341FFF">
        <w:tc>
          <w:tcPr>
            <w:tcW w:w="2405" w:type="dxa"/>
            <w:vAlign w:val="center"/>
          </w:tcPr>
          <w:p w14:paraId="0B6D2A7C" w14:textId="6DDD923E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Skirrow 2019</w:t>
            </w:r>
          </w:p>
        </w:tc>
        <w:tc>
          <w:tcPr>
            <w:tcW w:w="2126" w:type="dxa"/>
          </w:tcPr>
          <w:p w14:paraId="76037F6E" w14:textId="0D7BACF9" w:rsidR="00F64E2C" w:rsidRPr="00CB1BFF" w:rsidRDefault="00F64E2C" w:rsidP="00341FFF">
            <w:r w:rsidRPr="00CB1BFF">
              <w:t>2.43</w:t>
            </w:r>
          </w:p>
        </w:tc>
        <w:tc>
          <w:tcPr>
            <w:tcW w:w="2127" w:type="dxa"/>
          </w:tcPr>
          <w:p w14:paraId="7F3C9B7D" w14:textId="12188512" w:rsidR="00F64E2C" w:rsidRPr="00CB1BFF" w:rsidRDefault="00F64E2C" w:rsidP="00341FFF">
            <w:r w:rsidRPr="00CB1BFF">
              <w:t>1.01 – 3.84</w:t>
            </w:r>
          </w:p>
        </w:tc>
        <w:tc>
          <w:tcPr>
            <w:tcW w:w="1559" w:type="dxa"/>
          </w:tcPr>
          <w:p w14:paraId="5326066A" w14:textId="6B370A2F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6441A87F" w14:textId="41A0714C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4C4AA8B5" w14:textId="45E9F4FD" w:rsidTr="00341FFF">
        <w:tc>
          <w:tcPr>
            <w:tcW w:w="2405" w:type="dxa"/>
            <w:vAlign w:val="center"/>
          </w:tcPr>
          <w:p w14:paraId="6E93E147" w14:textId="03CEDA0D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Freitag 2005</w:t>
            </w:r>
          </w:p>
        </w:tc>
        <w:tc>
          <w:tcPr>
            <w:tcW w:w="2126" w:type="dxa"/>
          </w:tcPr>
          <w:p w14:paraId="3A364965" w14:textId="6A8965CF" w:rsidR="00F64E2C" w:rsidRPr="00CB1BFF" w:rsidRDefault="00F64E2C" w:rsidP="00341FFF">
            <w:r w:rsidRPr="00CB1BFF">
              <w:t>2.49</w:t>
            </w:r>
          </w:p>
        </w:tc>
        <w:tc>
          <w:tcPr>
            <w:tcW w:w="2127" w:type="dxa"/>
          </w:tcPr>
          <w:p w14:paraId="4FAA710C" w14:textId="7E88A83D" w:rsidR="00F64E2C" w:rsidRPr="00CB1BFF" w:rsidRDefault="00F64E2C" w:rsidP="00341FFF">
            <w:r w:rsidRPr="00CB1BFF">
              <w:t>1.09 – 3.89</w:t>
            </w:r>
          </w:p>
        </w:tc>
        <w:tc>
          <w:tcPr>
            <w:tcW w:w="1559" w:type="dxa"/>
          </w:tcPr>
          <w:p w14:paraId="58BFAC87" w14:textId="398EA842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3B687A7B" w14:textId="43273DDC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7096062D" w14:textId="322FA217" w:rsidTr="00341FFF">
        <w:tc>
          <w:tcPr>
            <w:tcW w:w="2405" w:type="dxa"/>
            <w:vAlign w:val="center"/>
          </w:tcPr>
          <w:p w14:paraId="58EFB90F" w14:textId="748BA389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Qu 2020</w:t>
            </w:r>
          </w:p>
        </w:tc>
        <w:tc>
          <w:tcPr>
            <w:tcW w:w="2126" w:type="dxa"/>
          </w:tcPr>
          <w:p w14:paraId="7F9B6D01" w14:textId="211544FF" w:rsidR="00F64E2C" w:rsidRPr="00CB1BFF" w:rsidRDefault="00F64E2C" w:rsidP="00341FFF">
            <w:r w:rsidRPr="00CB1BFF">
              <w:t>2.40</w:t>
            </w:r>
          </w:p>
        </w:tc>
        <w:tc>
          <w:tcPr>
            <w:tcW w:w="2127" w:type="dxa"/>
          </w:tcPr>
          <w:p w14:paraId="08B1C989" w14:textId="5BFD7B51" w:rsidR="00F64E2C" w:rsidRPr="00CB1BFF" w:rsidRDefault="00F64E2C" w:rsidP="00341FFF">
            <w:r w:rsidRPr="00CB1BFF">
              <w:t>0.99 – 3.82</w:t>
            </w:r>
          </w:p>
        </w:tc>
        <w:tc>
          <w:tcPr>
            <w:tcW w:w="1559" w:type="dxa"/>
          </w:tcPr>
          <w:p w14:paraId="278D3E26" w14:textId="30D9B722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686A2B4A" w14:textId="537D052D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470926E8" w14:textId="4C0B950B" w:rsidTr="00341FFF">
        <w:tc>
          <w:tcPr>
            <w:tcW w:w="2405" w:type="dxa"/>
            <w:vAlign w:val="center"/>
          </w:tcPr>
          <w:p w14:paraId="5930F0E9" w14:textId="24BD9B24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Elliot 2000</w:t>
            </w:r>
          </w:p>
        </w:tc>
        <w:tc>
          <w:tcPr>
            <w:tcW w:w="2126" w:type="dxa"/>
          </w:tcPr>
          <w:p w14:paraId="4596FC33" w14:textId="6C08BB57" w:rsidR="00F64E2C" w:rsidRPr="00CB1BFF" w:rsidRDefault="00F64E2C" w:rsidP="00341FFF">
            <w:r w:rsidRPr="00CB1BFF">
              <w:t>2.48</w:t>
            </w:r>
          </w:p>
        </w:tc>
        <w:tc>
          <w:tcPr>
            <w:tcW w:w="2127" w:type="dxa"/>
          </w:tcPr>
          <w:p w14:paraId="4C561D66" w14:textId="704AF120" w:rsidR="00F64E2C" w:rsidRPr="00CB1BFF" w:rsidRDefault="00F64E2C" w:rsidP="00341FFF">
            <w:r w:rsidRPr="00CB1BFF">
              <w:t>1.08 – 3.88</w:t>
            </w:r>
          </w:p>
        </w:tc>
        <w:tc>
          <w:tcPr>
            <w:tcW w:w="1559" w:type="dxa"/>
          </w:tcPr>
          <w:p w14:paraId="1EB2A8F9" w14:textId="2B534DF2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736194B2" w14:textId="7E3C6A88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6668D50B" w14:textId="0192585E" w:rsidTr="00341FFF">
        <w:tc>
          <w:tcPr>
            <w:tcW w:w="2405" w:type="dxa"/>
            <w:vAlign w:val="center"/>
          </w:tcPr>
          <w:p w14:paraId="0D27F3A7" w14:textId="1E0D70A9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Skirrow 2011</w:t>
            </w:r>
          </w:p>
        </w:tc>
        <w:tc>
          <w:tcPr>
            <w:tcW w:w="2126" w:type="dxa"/>
          </w:tcPr>
          <w:p w14:paraId="50BAF9A6" w14:textId="205BF2FF" w:rsidR="00F64E2C" w:rsidRPr="00CB1BFF" w:rsidRDefault="00F64E2C" w:rsidP="00341FFF">
            <w:r w:rsidRPr="00CB1BFF">
              <w:t>2.48</w:t>
            </w:r>
          </w:p>
        </w:tc>
        <w:tc>
          <w:tcPr>
            <w:tcW w:w="2127" w:type="dxa"/>
          </w:tcPr>
          <w:p w14:paraId="3008470C" w14:textId="574B0600" w:rsidR="00F64E2C" w:rsidRPr="00CB1BFF" w:rsidRDefault="00F64E2C" w:rsidP="00341FFF">
            <w:r w:rsidRPr="00CB1BFF">
              <w:t>1.08 – 3.88</w:t>
            </w:r>
          </w:p>
        </w:tc>
        <w:tc>
          <w:tcPr>
            <w:tcW w:w="1559" w:type="dxa"/>
          </w:tcPr>
          <w:p w14:paraId="489A66DC" w14:textId="35E21867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6654D09C" w14:textId="6ECFE5C7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7254A47F" w14:textId="5ED3CEEE" w:rsidTr="00341FFF">
        <w:tc>
          <w:tcPr>
            <w:tcW w:w="2405" w:type="dxa"/>
            <w:vAlign w:val="center"/>
          </w:tcPr>
          <w:p w14:paraId="4B4C3FDD" w14:textId="31DA3247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Shurtleff 2015</w:t>
            </w:r>
          </w:p>
        </w:tc>
        <w:tc>
          <w:tcPr>
            <w:tcW w:w="2126" w:type="dxa"/>
          </w:tcPr>
          <w:p w14:paraId="473AED55" w14:textId="72C7FD6A" w:rsidR="00F64E2C" w:rsidRPr="00CB1BFF" w:rsidRDefault="00F64E2C" w:rsidP="00341FFF">
            <w:r w:rsidRPr="00CB1BFF">
              <w:t>2.47</w:t>
            </w:r>
          </w:p>
        </w:tc>
        <w:tc>
          <w:tcPr>
            <w:tcW w:w="2127" w:type="dxa"/>
          </w:tcPr>
          <w:p w14:paraId="3AAFACDF" w14:textId="3AEF3FCD" w:rsidR="00F64E2C" w:rsidRPr="00CB1BFF" w:rsidRDefault="00F64E2C" w:rsidP="00341FFF">
            <w:r w:rsidRPr="00CB1BFF">
              <w:t>1.07 – 3.87</w:t>
            </w:r>
          </w:p>
        </w:tc>
        <w:tc>
          <w:tcPr>
            <w:tcW w:w="1559" w:type="dxa"/>
          </w:tcPr>
          <w:p w14:paraId="0087BC6F" w14:textId="3DCEF8F1" w:rsidR="00F64E2C" w:rsidRPr="00CB1BFF" w:rsidRDefault="00F64E2C" w:rsidP="00341FFF">
            <w:r w:rsidRPr="00CB1BFF">
              <w:t>&lt;0.001</w:t>
            </w:r>
          </w:p>
        </w:tc>
        <w:tc>
          <w:tcPr>
            <w:tcW w:w="845" w:type="dxa"/>
          </w:tcPr>
          <w:p w14:paraId="7EB67918" w14:textId="38AF0598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3EE931E6" w14:textId="3950787E" w:rsidTr="00341FFF">
        <w:tc>
          <w:tcPr>
            <w:tcW w:w="2405" w:type="dxa"/>
            <w:vAlign w:val="center"/>
          </w:tcPr>
          <w:p w14:paraId="352E459F" w14:textId="787F6322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Liu 2007</w:t>
            </w:r>
          </w:p>
        </w:tc>
        <w:tc>
          <w:tcPr>
            <w:tcW w:w="2126" w:type="dxa"/>
          </w:tcPr>
          <w:p w14:paraId="4B31A5F3" w14:textId="3F666A96" w:rsidR="00F64E2C" w:rsidRPr="00CB1BFF" w:rsidRDefault="00F64E2C" w:rsidP="00341FFF">
            <w:r w:rsidRPr="00CB1BFF">
              <w:t>2.08</w:t>
            </w:r>
          </w:p>
        </w:tc>
        <w:tc>
          <w:tcPr>
            <w:tcW w:w="2127" w:type="dxa"/>
          </w:tcPr>
          <w:p w14:paraId="4AB8362A" w14:textId="6EC546BC" w:rsidR="00F64E2C" w:rsidRPr="00CB1BFF" w:rsidRDefault="00F64E2C" w:rsidP="00341FFF">
            <w:r w:rsidRPr="00CB1BFF">
              <w:t>0.65 – 3.50</w:t>
            </w:r>
          </w:p>
        </w:tc>
        <w:tc>
          <w:tcPr>
            <w:tcW w:w="1559" w:type="dxa"/>
          </w:tcPr>
          <w:p w14:paraId="1802CFC3" w14:textId="71B47D7B" w:rsidR="00F64E2C" w:rsidRPr="00CB1BFF" w:rsidRDefault="00F64E2C" w:rsidP="00341FFF">
            <w:r w:rsidRPr="00CB1BFF">
              <w:t>0.004</w:t>
            </w:r>
          </w:p>
        </w:tc>
        <w:tc>
          <w:tcPr>
            <w:tcW w:w="845" w:type="dxa"/>
          </w:tcPr>
          <w:p w14:paraId="5F2B4D77" w14:textId="2D766D44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1F4BE319" w14:textId="1B47CA50" w:rsidTr="00341FFF">
        <w:tc>
          <w:tcPr>
            <w:tcW w:w="2405" w:type="dxa"/>
            <w:vAlign w:val="center"/>
          </w:tcPr>
          <w:p w14:paraId="68E28A31" w14:textId="23750260" w:rsidR="00F64E2C" w:rsidRPr="00CB1BFF" w:rsidRDefault="00F64E2C" w:rsidP="00341FFF">
            <w:pPr>
              <w:rPr>
                <w:rFonts w:ascii="Calibri" w:hAnsi="Calibri" w:cs="Calibri"/>
              </w:rPr>
            </w:pPr>
            <w:r w:rsidRPr="00CB1BFF">
              <w:rPr>
                <w:rFonts w:ascii="Calibri" w:hAnsi="Calibri" w:cs="Calibri"/>
              </w:rPr>
              <w:t>Liu 2012</w:t>
            </w:r>
          </w:p>
        </w:tc>
        <w:tc>
          <w:tcPr>
            <w:tcW w:w="2126" w:type="dxa"/>
          </w:tcPr>
          <w:p w14:paraId="55DC5B82" w14:textId="0BA5BEA0" w:rsidR="00F64E2C" w:rsidRPr="00CB1BFF" w:rsidRDefault="00F64E2C" w:rsidP="00341FFF">
            <w:r w:rsidRPr="00CB1BFF">
              <w:t>2.14</w:t>
            </w:r>
          </w:p>
        </w:tc>
        <w:tc>
          <w:tcPr>
            <w:tcW w:w="2127" w:type="dxa"/>
          </w:tcPr>
          <w:p w14:paraId="01AF5EAD" w14:textId="42819D15" w:rsidR="00F64E2C" w:rsidRPr="00CB1BFF" w:rsidRDefault="00F64E2C" w:rsidP="00341FFF">
            <w:r w:rsidRPr="00CB1BFF">
              <w:t>0.72 – 3.55</w:t>
            </w:r>
          </w:p>
        </w:tc>
        <w:tc>
          <w:tcPr>
            <w:tcW w:w="1559" w:type="dxa"/>
          </w:tcPr>
          <w:p w14:paraId="3FCFBB29" w14:textId="4F355881" w:rsidR="00F64E2C" w:rsidRPr="00CB1BFF" w:rsidRDefault="00F64E2C" w:rsidP="00341FFF">
            <w:r w:rsidRPr="00CB1BFF">
              <w:t>0.003</w:t>
            </w:r>
          </w:p>
        </w:tc>
        <w:tc>
          <w:tcPr>
            <w:tcW w:w="845" w:type="dxa"/>
          </w:tcPr>
          <w:p w14:paraId="2C29311C" w14:textId="334A8366" w:rsidR="00F64E2C" w:rsidRPr="00CB1BFF" w:rsidRDefault="00F64E2C" w:rsidP="00341FFF">
            <w:r w:rsidRPr="00CB1BFF">
              <w:t>0%</w:t>
            </w:r>
          </w:p>
        </w:tc>
      </w:tr>
      <w:tr w:rsidR="00CB1BFF" w:rsidRPr="00CB1BFF" w14:paraId="74B39504" w14:textId="434DD50A" w:rsidTr="00341FFF">
        <w:tc>
          <w:tcPr>
            <w:tcW w:w="2405" w:type="dxa"/>
            <w:shd w:val="clear" w:color="auto" w:fill="C2D69B" w:themeFill="accent3" w:themeFillTint="99"/>
            <w:vAlign w:val="center"/>
          </w:tcPr>
          <w:p w14:paraId="7DE02117" w14:textId="1432803A" w:rsidR="00F64E2C" w:rsidRPr="00CB1BFF" w:rsidRDefault="00F64E2C" w:rsidP="00341FFF">
            <w:pPr>
              <w:rPr>
                <w:rFonts w:ascii="Calibri" w:hAnsi="Calibri" w:cs="Calibri"/>
                <w:b/>
                <w:bCs/>
              </w:rPr>
            </w:pPr>
            <w:r w:rsidRPr="00CB1BFF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2126" w:type="dxa"/>
            <w:shd w:val="clear" w:color="auto" w:fill="C2D69B" w:themeFill="accent3" w:themeFillTint="99"/>
          </w:tcPr>
          <w:p w14:paraId="1A627328" w14:textId="657C4C3E" w:rsidR="00F64E2C" w:rsidRPr="00CB1BFF" w:rsidRDefault="00F64E2C" w:rsidP="00341FFF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2.52</w:t>
            </w:r>
          </w:p>
        </w:tc>
        <w:tc>
          <w:tcPr>
            <w:tcW w:w="2127" w:type="dxa"/>
            <w:shd w:val="clear" w:color="auto" w:fill="C2D69B" w:themeFill="accent3" w:themeFillTint="99"/>
          </w:tcPr>
          <w:p w14:paraId="4DE88C7D" w14:textId="115747A3" w:rsidR="00F64E2C" w:rsidRPr="00CB1BFF" w:rsidRDefault="00F64E2C" w:rsidP="00341FFF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1.12 – 3.91</w:t>
            </w:r>
          </w:p>
        </w:tc>
        <w:tc>
          <w:tcPr>
            <w:tcW w:w="1559" w:type="dxa"/>
            <w:shd w:val="clear" w:color="auto" w:fill="C2D69B" w:themeFill="accent3" w:themeFillTint="99"/>
          </w:tcPr>
          <w:p w14:paraId="6D6271C5" w14:textId="5DF106B7" w:rsidR="00F64E2C" w:rsidRPr="00CB1BFF" w:rsidRDefault="00F64E2C" w:rsidP="00341FFF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&lt;0.001</w:t>
            </w:r>
          </w:p>
        </w:tc>
        <w:tc>
          <w:tcPr>
            <w:tcW w:w="845" w:type="dxa"/>
            <w:shd w:val="clear" w:color="auto" w:fill="C2D69B" w:themeFill="accent3" w:themeFillTint="99"/>
          </w:tcPr>
          <w:p w14:paraId="1BF2C09E" w14:textId="4C9FB4A6" w:rsidR="00F64E2C" w:rsidRPr="00CB1BFF" w:rsidRDefault="00F64E2C" w:rsidP="00341FFF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0%</w:t>
            </w:r>
          </w:p>
        </w:tc>
      </w:tr>
    </w:tbl>
    <w:p w14:paraId="5567F8B2" w14:textId="74F15F90" w:rsidR="00341FFF" w:rsidRPr="00CB1BFF" w:rsidRDefault="00341FFF" w:rsidP="00827957">
      <w:pPr>
        <w:pStyle w:val="Heading1"/>
        <w:rPr>
          <w:color w:val="auto"/>
        </w:rPr>
      </w:pPr>
      <w:r w:rsidRPr="00CB1BFF">
        <w:rPr>
          <w:color w:val="auto"/>
        </w:rPr>
        <w:t>S3: Leave one out analysis</w:t>
      </w:r>
    </w:p>
    <w:p w14:paraId="2CCE9BAE" w14:textId="303ABBC0" w:rsidR="00057433" w:rsidRPr="00CB1BFF" w:rsidRDefault="00341FFF" w:rsidP="00827957">
      <w:pPr>
        <w:pStyle w:val="Heading1"/>
        <w:rPr>
          <w:color w:val="auto"/>
        </w:rPr>
      </w:pPr>
      <w:r w:rsidRPr="00CB1BFF">
        <w:rPr>
          <w:color w:val="auto"/>
        </w:rPr>
        <w:t xml:space="preserve">S3.1: </w:t>
      </w:r>
      <w:r w:rsidR="00827957" w:rsidRPr="00CB1BFF">
        <w:rPr>
          <w:color w:val="auto"/>
        </w:rPr>
        <w:t>Mean change of FSIQ</w:t>
      </w:r>
    </w:p>
    <w:p w14:paraId="1A5A7460" w14:textId="77777777" w:rsidR="00057433" w:rsidRPr="00CB1BFF" w:rsidRDefault="00057433">
      <w:pPr>
        <w:rPr>
          <w:rFonts w:asciiTheme="majorHAnsi" w:eastAsiaTheme="majorEastAsia" w:hAnsiTheme="majorHAnsi" w:cstheme="majorBidi"/>
          <w:sz w:val="32"/>
          <w:szCs w:val="32"/>
        </w:rPr>
      </w:pPr>
      <w:r w:rsidRPr="00CB1BFF">
        <w:br w:type="page"/>
      </w:r>
    </w:p>
    <w:p w14:paraId="1B2F401F" w14:textId="34FA4E66" w:rsidR="00057433" w:rsidRPr="00CB1BFF" w:rsidRDefault="0083646A" w:rsidP="00057433">
      <w:pPr>
        <w:pStyle w:val="Heading1"/>
        <w:rPr>
          <w:color w:val="auto"/>
        </w:rPr>
      </w:pPr>
      <w:r w:rsidRPr="00CB1BFF">
        <w:rPr>
          <w:color w:val="auto"/>
        </w:rPr>
        <w:lastRenderedPageBreak/>
        <w:t xml:space="preserve">S3.2: </w:t>
      </w:r>
      <w:r w:rsidR="00057433" w:rsidRPr="00CB1BFF">
        <w:rPr>
          <w:color w:val="auto"/>
        </w:rPr>
        <w:t>ASM free vs. Not ASM free</w:t>
      </w:r>
    </w:p>
    <w:p w14:paraId="7EBBB668" w14:textId="77777777" w:rsidR="00057433" w:rsidRPr="00CB1BFF" w:rsidRDefault="00057433" w:rsidP="000574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1559"/>
        <w:gridCol w:w="845"/>
      </w:tblGrid>
      <w:tr w:rsidR="00CB1BFF" w:rsidRPr="00CB1BFF" w14:paraId="4AE3BFA1" w14:textId="23309DEB" w:rsidTr="00F64E2C">
        <w:tc>
          <w:tcPr>
            <w:tcW w:w="2405" w:type="dxa"/>
            <w:shd w:val="clear" w:color="auto" w:fill="9BBB59" w:themeFill="accent3"/>
          </w:tcPr>
          <w:p w14:paraId="0251A920" w14:textId="77777777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Omitted Study</w:t>
            </w:r>
          </w:p>
        </w:tc>
        <w:tc>
          <w:tcPr>
            <w:tcW w:w="2126" w:type="dxa"/>
            <w:shd w:val="clear" w:color="auto" w:fill="9BBB59" w:themeFill="accent3"/>
          </w:tcPr>
          <w:p w14:paraId="11D1CF20" w14:textId="77777777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Mean difference</w:t>
            </w:r>
          </w:p>
        </w:tc>
        <w:tc>
          <w:tcPr>
            <w:tcW w:w="2127" w:type="dxa"/>
            <w:shd w:val="clear" w:color="auto" w:fill="9BBB59" w:themeFill="accent3"/>
          </w:tcPr>
          <w:p w14:paraId="3903AF55" w14:textId="77777777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95% Conf. interval</w:t>
            </w:r>
          </w:p>
        </w:tc>
        <w:tc>
          <w:tcPr>
            <w:tcW w:w="1559" w:type="dxa"/>
            <w:shd w:val="clear" w:color="auto" w:fill="9BBB59" w:themeFill="accent3"/>
          </w:tcPr>
          <w:p w14:paraId="5D6A1CE7" w14:textId="77777777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P - value</w:t>
            </w:r>
          </w:p>
        </w:tc>
        <w:tc>
          <w:tcPr>
            <w:tcW w:w="845" w:type="dxa"/>
            <w:shd w:val="clear" w:color="auto" w:fill="9BBB59" w:themeFill="accent3"/>
          </w:tcPr>
          <w:p w14:paraId="1B270E26" w14:textId="3B248FA6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I²</w:t>
            </w:r>
          </w:p>
        </w:tc>
      </w:tr>
      <w:tr w:rsidR="00CB1BFF" w:rsidRPr="00CB1BFF" w14:paraId="22D240CE" w14:textId="4456901C" w:rsidTr="00F64E2C">
        <w:tc>
          <w:tcPr>
            <w:tcW w:w="2405" w:type="dxa"/>
          </w:tcPr>
          <w:p w14:paraId="1E3B6B0B" w14:textId="77777777" w:rsidR="00F64E2C" w:rsidRPr="00CB1BFF" w:rsidRDefault="00F64E2C" w:rsidP="00842C78">
            <w:r w:rsidRPr="00CB1BFF">
              <w:t>Battaglia 2012</w:t>
            </w:r>
          </w:p>
        </w:tc>
        <w:tc>
          <w:tcPr>
            <w:tcW w:w="2126" w:type="dxa"/>
          </w:tcPr>
          <w:p w14:paraId="68863985" w14:textId="77777777" w:rsidR="00F64E2C" w:rsidRPr="00CB1BFF" w:rsidRDefault="00F64E2C" w:rsidP="00842C78">
            <w:r w:rsidRPr="00CB1BFF">
              <w:t>4.94</w:t>
            </w:r>
          </w:p>
        </w:tc>
        <w:tc>
          <w:tcPr>
            <w:tcW w:w="2127" w:type="dxa"/>
          </w:tcPr>
          <w:p w14:paraId="005989D3" w14:textId="77777777" w:rsidR="00F64E2C" w:rsidRPr="00CB1BFF" w:rsidRDefault="00F64E2C" w:rsidP="00842C78">
            <w:r w:rsidRPr="00CB1BFF">
              <w:t>2.43 – 7.44</w:t>
            </w:r>
          </w:p>
        </w:tc>
        <w:tc>
          <w:tcPr>
            <w:tcW w:w="1559" w:type="dxa"/>
          </w:tcPr>
          <w:p w14:paraId="0609035A" w14:textId="77777777" w:rsidR="00F64E2C" w:rsidRPr="00CB1BFF" w:rsidRDefault="00F64E2C" w:rsidP="00842C78">
            <w:r w:rsidRPr="00CB1BFF">
              <w:t>&lt;0.001</w:t>
            </w:r>
          </w:p>
        </w:tc>
        <w:tc>
          <w:tcPr>
            <w:tcW w:w="845" w:type="dxa"/>
          </w:tcPr>
          <w:p w14:paraId="47E366E0" w14:textId="7CCC3C87" w:rsidR="00F64E2C" w:rsidRPr="00CB1BFF" w:rsidRDefault="006749AA" w:rsidP="00842C78">
            <w:r w:rsidRPr="00CB1BFF">
              <w:t>0%</w:t>
            </w:r>
          </w:p>
        </w:tc>
      </w:tr>
      <w:tr w:rsidR="00CB1BFF" w:rsidRPr="00CB1BFF" w14:paraId="2CD829FB" w14:textId="79EE7E02" w:rsidTr="00F64E2C">
        <w:tc>
          <w:tcPr>
            <w:tcW w:w="2405" w:type="dxa"/>
          </w:tcPr>
          <w:p w14:paraId="770CEE05" w14:textId="77777777" w:rsidR="006749AA" w:rsidRPr="00CB1BFF" w:rsidRDefault="006749AA" w:rsidP="006749AA">
            <w:r w:rsidRPr="00CB1BFF">
              <w:t>Marashly 2019</w:t>
            </w:r>
          </w:p>
        </w:tc>
        <w:tc>
          <w:tcPr>
            <w:tcW w:w="2126" w:type="dxa"/>
          </w:tcPr>
          <w:p w14:paraId="46141EE7" w14:textId="77777777" w:rsidR="006749AA" w:rsidRPr="00CB1BFF" w:rsidRDefault="006749AA" w:rsidP="006749AA">
            <w:r w:rsidRPr="00CB1BFF">
              <w:t>4.39</w:t>
            </w:r>
          </w:p>
        </w:tc>
        <w:tc>
          <w:tcPr>
            <w:tcW w:w="2127" w:type="dxa"/>
          </w:tcPr>
          <w:p w14:paraId="0CF26780" w14:textId="77777777" w:rsidR="006749AA" w:rsidRPr="00CB1BFF" w:rsidRDefault="006749AA" w:rsidP="006749AA">
            <w:r w:rsidRPr="00CB1BFF">
              <w:t>2.07 – 6.70</w:t>
            </w:r>
          </w:p>
        </w:tc>
        <w:tc>
          <w:tcPr>
            <w:tcW w:w="1559" w:type="dxa"/>
          </w:tcPr>
          <w:p w14:paraId="4A795C56" w14:textId="77777777" w:rsidR="006749AA" w:rsidRPr="00CB1BFF" w:rsidRDefault="006749AA" w:rsidP="006749AA">
            <w:r w:rsidRPr="00CB1BFF">
              <w:t>&lt;0.001</w:t>
            </w:r>
          </w:p>
        </w:tc>
        <w:tc>
          <w:tcPr>
            <w:tcW w:w="845" w:type="dxa"/>
          </w:tcPr>
          <w:p w14:paraId="4D64FC60" w14:textId="11A617F8" w:rsidR="006749AA" w:rsidRPr="00CB1BFF" w:rsidRDefault="006749AA" w:rsidP="006749AA">
            <w:r w:rsidRPr="00CB1BFF">
              <w:t>0%</w:t>
            </w:r>
          </w:p>
        </w:tc>
      </w:tr>
      <w:tr w:rsidR="00CB1BFF" w:rsidRPr="00CB1BFF" w14:paraId="33FCF637" w14:textId="3632CD36" w:rsidTr="00F64E2C">
        <w:tc>
          <w:tcPr>
            <w:tcW w:w="2405" w:type="dxa"/>
          </w:tcPr>
          <w:p w14:paraId="7BCF5ABF" w14:textId="77777777" w:rsidR="006749AA" w:rsidRPr="00CB1BFF" w:rsidRDefault="006749AA" w:rsidP="006749AA">
            <w:r w:rsidRPr="00CB1BFF">
              <w:t>Jayalakshimi 2014</w:t>
            </w:r>
          </w:p>
        </w:tc>
        <w:tc>
          <w:tcPr>
            <w:tcW w:w="2126" w:type="dxa"/>
          </w:tcPr>
          <w:p w14:paraId="5CD9460C" w14:textId="77777777" w:rsidR="006749AA" w:rsidRPr="00CB1BFF" w:rsidRDefault="006749AA" w:rsidP="006749AA">
            <w:r w:rsidRPr="00CB1BFF">
              <w:t>4.49</w:t>
            </w:r>
          </w:p>
        </w:tc>
        <w:tc>
          <w:tcPr>
            <w:tcW w:w="2127" w:type="dxa"/>
          </w:tcPr>
          <w:p w14:paraId="16613385" w14:textId="77777777" w:rsidR="006749AA" w:rsidRPr="00CB1BFF" w:rsidRDefault="006749AA" w:rsidP="006749AA">
            <w:r w:rsidRPr="00CB1BFF">
              <w:t>1.13 – 7.85</w:t>
            </w:r>
          </w:p>
        </w:tc>
        <w:tc>
          <w:tcPr>
            <w:tcW w:w="1559" w:type="dxa"/>
          </w:tcPr>
          <w:p w14:paraId="2A024425" w14:textId="77777777" w:rsidR="006749AA" w:rsidRPr="00CB1BFF" w:rsidRDefault="006749AA" w:rsidP="006749AA">
            <w:r w:rsidRPr="00CB1BFF">
              <w:t>0.009</w:t>
            </w:r>
          </w:p>
        </w:tc>
        <w:tc>
          <w:tcPr>
            <w:tcW w:w="845" w:type="dxa"/>
          </w:tcPr>
          <w:p w14:paraId="55F75E64" w14:textId="2BF240D0" w:rsidR="006749AA" w:rsidRPr="00CB1BFF" w:rsidRDefault="006749AA" w:rsidP="006749AA">
            <w:r w:rsidRPr="00CB1BFF">
              <w:t>0%</w:t>
            </w:r>
          </w:p>
        </w:tc>
      </w:tr>
      <w:tr w:rsidR="00CB1BFF" w:rsidRPr="00CB1BFF" w14:paraId="793AEC72" w14:textId="0DED1100" w:rsidTr="00F64E2C">
        <w:tc>
          <w:tcPr>
            <w:tcW w:w="2405" w:type="dxa"/>
          </w:tcPr>
          <w:p w14:paraId="0A7E6D5B" w14:textId="77777777" w:rsidR="006749AA" w:rsidRPr="00CB1BFF" w:rsidRDefault="006749AA" w:rsidP="006749AA">
            <w:r w:rsidRPr="00CB1BFF">
              <w:t>Viggedal 2012</w:t>
            </w:r>
          </w:p>
        </w:tc>
        <w:tc>
          <w:tcPr>
            <w:tcW w:w="2126" w:type="dxa"/>
          </w:tcPr>
          <w:p w14:paraId="2F35F993" w14:textId="77777777" w:rsidR="006749AA" w:rsidRPr="00CB1BFF" w:rsidRDefault="006749AA" w:rsidP="006749AA">
            <w:r w:rsidRPr="00CB1BFF">
              <w:t>4.35</w:t>
            </w:r>
          </w:p>
        </w:tc>
        <w:tc>
          <w:tcPr>
            <w:tcW w:w="2127" w:type="dxa"/>
          </w:tcPr>
          <w:p w14:paraId="44B45B1D" w14:textId="77777777" w:rsidR="006749AA" w:rsidRPr="00CB1BFF" w:rsidRDefault="006749AA" w:rsidP="006749AA">
            <w:r w:rsidRPr="00CB1BFF">
              <w:t>2.13 – 6.57</w:t>
            </w:r>
          </w:p>
        </w:tc>
        <w:tc>
          <w:tcPr>
            <w:tcW w:w="1559" w:type="dxa"/>
          </w:tcPr>
          <w:p w14:paraId="561831CA" w14:textId="77777777" w:rsidR="006749AA" w:rsidRPr="00CB1BFF" w:rsidRDefault="006749AA" w:rsidP="006749AA">
            <w:r w:rsidRPr="00CB1BFF">
              <w:t>&lt;0.001</w:t>
            </w:r>
          </w:p>
        </w:tc>
        <w:tc>
          <w:tcPr>
            <w:tcW w:w="845" w:type="dxa"/>
          </w:tcPr>
          <w:p w14:paraId="5AB1EB57" w14:textId="07AD3C7D" w:rsidR="006749AA" w:rsidRPr="00CB1BFF" w:rsidRDefault="006749AA" w:rsidP="006749AA">
            <w:r w:rsidRPr="00CB1BFF">
              <w:t>0%</w:t>
            </w:r>
          </w:p>
        </w:tc>
      </w:tr>
      <w:tr w:rsidR="00CB1BFF" w:rsidRPr="00CB1BFF" w14:paraId="429F9AB2" w14:textId="769E473D" w:rsidTr="00F64E2C">
        <w:tc>
          <w:tcPr>
            <w:tcW w:w="2405" w:type="dxa"/>
          </w:tcPr>
          <w:p w14:paraId="648DB7FD" w14:textId="77777777" w:rsidR="006749AA" w:rsidRPr="00CB1BFF" w:rsidRDefault="006749AA" w:rsidP="006749AA">
            <w:r w:rsidRPr="00CB1BFF">
              <w:t>Shurtleff 2015</w:t>
            </w:r>
          </w:p>
        </w:tc>
        <w:tc>
          <w:tcPr>
            <w:tcW w:w="2126" w:type="dxa"/>
          </w:tcPr>
          <w:p w14:paraId="2BD85860" w14:textId="77777777" w:rsidR="006749AA" w:rsidRPr="00CB1BFF" w:rsidRDefault="006749AA" w:rsidP="006749AA">
            <w:r w:rsidRPr="00CB1BFF">
              <w:t>4.24</w:t>
            </w:r>
          </w:p>
        </w:tc>
        <w:tc>
          <w:tcPr>
            <w:tcW w:w="2127" w:type="dxa"/>
          </w:tcPr>
          <w:p w14:paraId="25C33132" w14:textId="77777777" w:rsidR="006749AA" w:rsidRPr="00CB1BFF" w:rsidRDefault="006749AA" w:rsidP="006749AA">
            <w:r w:rsidRPr="00CB1BFF">
              <w:t>2.01 – 6.48</w:t>
            </w:r>
          </w:p>
        </w:tc>
        <w:tc>
          <w:tcPr>
            <w:tcW w:w="1559" w:type="dxa"/>
          </w:tcPr>
          <w:p w14:paraId="4C43083B" w14:textId="77777777" w:rsidR="006749AA" w:rsidRPr="00CB1BFF" w:rsidRDefault="006749AA" w:rsidP="006749AA">
            <w:r w:rsidRPr="00CB1BFF">
              <w:t>&lt;0.001</w:t>
            </w:r>
          </w:p>
        </w:tc>
        <w:tc>
          <w:tcPr>
            <w:tcW w:w="845" w:type="dxa"/>
          </w:tcPr>
          <w:p w14:paraId="311FD8CF" w14:textId="1BF6417B" w:rsidR="006749AA" w:rsidRPr="00CB1BFF" w:rsidRDefault="006749AA" w:rsidP="006749AA">
            <w:r w:rsidRPr="00CB1BFF">
              <w:t>0%</w:t>
            </w:r>
          </w:p>
        </w:tc>
      </w:tr>
      <w:tr w:rsidR="00CB1BFF" w:rsidRPr="00CB1BFF" w14:paraId="12D73A09" w14:textId="2DCD5B89" w:rsidTr="00F64E2C">
        <w:tc>
          <w:tcPr>
            <w:tcW w:w="2405" w:type="dxa"/>
          </w:tcPr>
          <w:p w14:paraId="7FFE81A4" w14:textId="77777777" w:rsidR="006749AA" w:rsidRPr="00CB1BFF" w:rsidRDefault="006749AA" w:rsidP="006749AA">
            <w:r w:rsidRPr="00CB1BFF">
              <w:t>Ramantani 2014</w:t>
            </w:r>
          </w:p>
        </w:tc>
        <w:tc>
          <w:tcPr>
            <w:tcW w:w="2126" w:type="dxa"/>
          </w:tcPr>
          <w:p w14:paraId="61C06EC1" w14:textId="77777777" w:rsidR="006749AA" w:rsidRPr="00CB1BFF" w:rsidRDefault="006749AA" w:rsidP="006749AA">
            <w:r w:rsidRPr="00CB1BFF">
              <w:t>3.88</w:t>
            </w:r>
          </w:p>
        </w:tc>
        <w:tc>
          <w:tcPr>
            <w:tcW w:w="2127" w:type="dxa"/>
          </w:tcPr>
          <w:p w14:paraId="2E65DDD2" w14:textId="77777777" w:rsidR="006749AA" w:rsidRPr="00CB1BFF" w:rsidRDefault="006749AA" w:rsidP="006749AA">
            <w:r w:rsidRPr="00CB1BFF">
              <w:t>1.58 – 6.19</w:t>
            </w:r>
          </w:p>
        </w:tc>
        <w:tc>
          <w:tcPr>
            <w:tcW w:w="1559" w:type="dxa"/>
          </w:tcPr>
          <w:p w14:paraId="14FB96DC" w14:textId="77777777" w:rsidR="006749AA" w:rsidRPr="00CB1BFF" w:rsidRDefault="006749AA" w:rsidP="006749AA">
            <w:r w:rsidRPr="00CB1BFF">
              <w:t>&lt;0.001</w:t>
            </w:r>
          </w:p>
        </w:tc>
        <w:tc>
          <w:tcPr>
            <w:tcW w:w="845" w:type="dxa"/>
          </w:tcPr>
          <w:p w14:paraId="3A3D648C" w14:textId="513ADCC1" w:rsidR="006749AA" w:rsidRPr="00CB1BFF" w:rsidRDefault="006749AA" w:rsidP="006749AA">
            <w:r w:rsidRPr="00CB1BFF">
              <w:t>0%</w:t>
            </w:r>
          </w:p>
        </w:tc>
      </w:tr>
      <w:tr w:rsidR="00CB1BFF" w:rsidRPr="00CB1BFF" w14:paraId="22FBF568" w14:textId="6047172A" w:rsidTr="00F64E2C">
        <w:tc>
          <w:tcPr>
            <w:tcW w:w="2405" w:type="dxa"/>
            <w:shd w:val="clear" w:color="auto" w:fill="9BBB59" w:themeFill="accent3"/>
          </w:tcPr>
          <w:p w14:paraId="65DA2304" w14:textId="77777777" w:rsidR="00F64E2C" w:rsidRPr="00CB1BFF" w:rsidRDefault="00F64E2C" w:rsidP="00842C78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Total</w:t>
            </w:r>
          </w:p>
        </w:tc>
        <w:tc>
          <w:tcPr>
            <w:tcW w:w="2126" w:type="dxa"/>
            <w:shd w:val="clear" w:color="auto" w:fill="9BBB59" w:themeFill="accent3"/>
          </w:tcPr>
          <w:p w14:paraId="7C7E2FAF" w14:textId="77777777" w:rsidR="00F64E2C" w:rsidRPr="00CB1BFF" w:rsidRDefault="00F64E2C" w:rsidP="00842C78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4.35</w:t>
            </w:r>
          </w:p>
        </w:tc>
        <w:tc>
          <w:tcPr>
            <w:tcW w:w="2127" w:type="dxa"/>
            <w:shd w:val="clear" w:color="auto" w:fill="9BBB59" w:themeFill="accent3"/>
          </w:tcPr>
          <w:p w14:paraId="0FF8479C" w14:textId="77777777" w:rsidR="00F64E2C" w:rsidRPr="00CB1BFF" w:rsidRDefault="00F64E2C" w:rsidP="00842C78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2.15 – 6.56</w:t>
            </w:r>
          </w:p>
        </w:tc>
        <w:tc>
          <w:tcPr>
            <w:tcW w:w="1559" w:type="dxa"/>
            <w:shd w:val="clear" w:color="auto" w:fill="9BBB59" w:themeFill="accent3"/>
          </w:tcPr>
          <w:p w14:paraId="42DFE90A" w14:textId="77777777" w:rsidR="00F64E2C" w:rsidRPr="00CB1BFF" w:rsidRDefault="00F64E2C" w:rsidP="00842C78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&lt;0.001</w:t>
            </w:r>
          </w:p>
        </w:tc>
        <w:tc>
          <w:tcPr>
            <w:tcW w:w="845" w:type="dxa"/>
            <w:shd w:val="clear" w:color="auto" w:fill="9BBB59" w:themeFill="accent3"/>
          </w:tcPr>
          <w:p w14:paraId="22508AF7" w14:textId="109F7C10" w:rsidR="00F64E2C" w:rsidRPr="00CB1BFF" w:rsidRDefault="006749AA" w:rsidP="00842C78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0%</w:t>
            </w:r>
          </w:p>
        </w:tc>
      </w:tr>
    </w:tbl>
    <w:p w14:paraId="37026947" w14:textId="77777777" w:rsidR="00057433" w:rsidRPr="00CB1BFF" w:rsidRDefault="00057433" w:rsidP="00057433"/>
    <w:p w14:paraId="728DA21B" w14:textId="77777777" w:rsidR="00057433" w:rsidRPr="00CB1BFF" w:rsidRDefault="00057433" w:rsidP="00057433"/>
    <w:p w14:paraId="3E90D36E" w14:textId="1A5B00CF" w:rsidR="00057433" w:rsidRPr="00CB1BFF" w:rsidRDefault="0083646A" w:rsidP="00057433">
      <w:pPr>
        <w:pStyle w:val="Heading1"/>
        <w:rPr>
          <w:color w:val="auto"/>
        </w:rPr>
      </w:pPr>
      <w:r w:rsidRPr="00CB1BFF">
        <w:rPr>
          <w:color w:val="auto"/>
        </w:rPr>
        <w:t xml:space="preserve">S3.3: </w:t>
      </w:r>
      <w:r w:rsidR="00057433" w:rsidRPr="00CB1BFF">
        <w:rPr>
          <w:color w:val="auto"/>
        </w:rPr>
        <w:t>Seizure free vs. Not seizure free</w:t>
      </w:r>
    </w:p>
    <w:p w14:paraId="550BF2E9" w14:textId="77777777" w:rsidR="00057433" w:rsidRPr="00CB1BFF" w:rsidRDefault="00057433" w:rsidP="000574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1559"/>
        <w:gridCol w:w="845"/>
      </w:tblGrid>
      <w:tr w:rsidR="00CB1BFF" w:rsidRPr="00CB1BFF" w14:paraId="72B70B23" w14:textId="1373584F" w:rsidTr="00F64E2C">
        <w:tc>
          <w:tcPr>
            <w:tcW w:w="2405" w:type="dxa"/>
            <w:shd w:val="clear" w:color="auto" w:fill="9BBB59" w:themeFill="accent3"/>
          </w:tcPr>
          <w:p w14:paraId="4672A737" w14:textId="77777777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Omitted Study</w:t>
            </w:r>
          </w:p>
        </w:tc>
        <w:tc>
          <w:tcPr>
            <w:tcW w:w="2126" w:type="dxa"/>
            <w:shd w:val="clear" w:color="auto" w:fill="9BBB59" w:themeFill="accent3"/>
          </w:tcPr>
          <w:p w14:paraId="3785C944" w14:textId="77777777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Mean difference</w:t>
            </w:r>
          </w:p>
        </w:tc>
        <w:tc>
          <w:tcPr>
            <w:tcW w:w="2127" w:type="dxa"/>
            <w:shd w:val="clear" w:color="auto" w:fill="9BBB59" w:themeFill="accent3"/>
          </w:tcPr>
          <w:p w14:paraId="2286F8D7" w14:textId="77777777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95% Conf. interval</w:t>
            </w:r>
          </w:p>
        </w:tc>
        <w:tc>
          <w:tcPr>
            <w:tcW w:w="1559" w:type="dxa"/>
            <w:shd w:val="clear" w:color="auto" w:fill="9BBB59" w:themeFill="accent3"/>
          </w:tcPr>
          <w:p w14:paraId="2F05205B" w14:textId="77777777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P - value</w:t>
            </w:r>
          </w:p>
        </w:tc>
        <w:tc>
          <w:tcPr>
            <w:tcW w:w="845" w:type="dxa"/>
            <w:shd w:val="clear" w:color="auto" w:fill="9BBB59" w:themeFill="accent3"/>
          </w:tcPr>
          <w:p w14:paraId="4B0F94D5" w14:textId="27EC7F62" w:rsidR="00F64E2C" w:rsidRPr="00CB1BFF" w:rsidRDefault="00F64E2C" w:rsidP="00695474">
            <w:pPr>
              <w:jc w:val="center"/>
              <w:rPr>
                <w:b/>
                <w:bCs/>
              </w:rPr>
            </w:pPr>
            <w:r w:rsidRPr="00CB1BFF">
              <w:rPr>
                <w:b/>
                <w:bCs/>
              </w:rPr>
              <w:t>I²</w:t>
            </w:r>
          </w:p>
        </w:tc>
      </w:tr>
      <w:tr w:rsidR="00CB1BFF" w:rsidRPr="00CB1BFF" w14:paraId="7F556733" w14:textId="2FCD89D2" w:rsidTr="00F64E2C">
        <w:tc>
          <w:tcPr>
            <w:tcW w:w="2405" w:type="dxa"/>
            <w:vAlign w:val="center"/>
          </w:tcPr>
          <w:p w14:paraId="733333E0" w14:textId="77777777" w:rsidR="00F64E2C" w:rsidRPr="00CB1BFF" w:rsidRDefault="00F64E2C" w:rsidP="00842C78">
            <w:r w:rsidRPr="00CB1BFF">
              <w:t>Ikegaya 2020</w:t>
            </w:r>
          </w:p>
        </w:tc>
        <w:tc>
          <w:tcPr>
            <w:tcW w:w="2126" w:type="dxa"/>
          </w:tcPr>
          <w:p w14:paraId="0E5A0373" w14:textId="77777777" w:rsidR="00F64E2C" w:rsidRPr="00CB1BFF" w:rsidRDefault="00F64E2C" w:rsidP="00842C78">
            <w:r w:rsidRPr="00CB1BFF">
              <w:t>6.05</w:t>
            </w:r>
          </w:p>
        </w:tc>
        <w:tc>
          <w:tcPr>
            <w:tcW w:w="2127" w:type="dxa"/>
          </w:tcPr>
          <w:p w14:paraId="2E431BFC" w14:textId="77777777" w:rsidR="00F64E2C" w:rsidRPr="00CB1BFF" w:rsidRDefault="00F64E2C" w:rsidP="00842C78">
            <w:r w:rsidRPr="00CB1BFF">
              <w:t>2.11 – 10.00</w:t>
            </w:r>
          </w:p>
        </w:tc>
        <w:tc>
          <w:tcPr>
            <w:tcW w:w="1559" w:type="dxa"/>
          </w:tcPr>
          <w:p w14:paraId="5F9557C7" w14:textId="77777777" w:rsidR="00F64E2C" w:rsidRPr="00CB1BFF" w:rsidRDefault="00F64E2C" w:rsidP="00842C78">
            <w:r w:rsidRPr="00CB1BFF">
              <w:t>0.003</w:t>
            </w:r>
          </w:p>
        </w:tc>
        <w:tc>
          <w:tcPr>
            <w:tcW w:w="845" w:type="dxa"/>
          </w:tcPr>
          <w:p w14:paraId="7B2CF9FA" w14:textId="0D376FFC" w:rsidR="00F64E2C" w:rsidRPr="00CB1BFF" w:rsidRDefault="006749AA" w:rsidP="00842C78">
            <w:r w:rsidRPr="00CB1BFF">
              <w:t>76%</w:t>
            </w:r>
          </w:p>
        </w:tc>
      </w:tr>
      <w:tr w:rsidR="00CB1BFF" w:rsidRPr="00CB1BFF" w14:paraId="6C3843D7" w14:textId="077EF0F9" w:rsidTr="00F64E2C">
        <w:tc>
          <w:tcPr>
            <w:tcW w:w="2405" w:type="dxa"/>
            <w:vAlign w:val="center"/>
          </w:tcPr>
          <w:p w14:paraId="0A64FDAD" w14:textId="77777777" w:rsidR="00F64E2C" w:rsidRPr="00CB1BFF" w:rsidRDefault="00F64E2C" w:rsidP="00842C78">
            <w:r w:rsidRPr="00CB1BFF">
              <w:t>Van Schooneveld 2011</w:t>
            </w:r>
          </w:p>
        </w:tc>
        <w:tc>
          <w:tcPr>
            <w:tcW w:w="2126" w:type="dxa"/>
          </w:tcPr>
          <w:p w14:paraId="5F6489EC" w14:textId="77777777" w:rsidR="00F64E2C" w:rsidRPr="00CB1BFF" w:rsidRDefault="00F64E2C" w:rsidP="00842C78">
            <w:r w:rsidRPr="00CB1BFF">
              <w:t>5.69</w:t>
            </w:r>
          </w:p>
        </w:tc>
        <w:tc>
          <w:tcPr>
            <w:tcW w:w="2127" w:type="dxa"/>
          </w:tcPr>
          <w:p w14:paraId="2F0C05CA" w14:textId="77777777" w:rsidR="00F64E2C" w:rsidRPr="00CB1BFF" w:rsidRDefault="00F64E2C" w:rsidP="00842C78">
            <w:r w:rsidRPr="00CB1BFF">
              <w:t>1.69 – 9.70</w:t>
            </w:r>
          </w:p>
        </w:tc>
        <w:tc>
          <w:tcPr>
            <w:tcW w:w="1559" w:type="dxa"/>
          </w:tcPr>
          <w:p w14:paraId="7B46F52A" w14:textId="77777777" w:rsidR="00F64E2C" w:rsidRPr="00CB1BFF" w:rsidRDefault="00F64E2C" w:rsidP="00842C78">
            <w:r w:rsidRPr="00CB1BFF">
              <w:t>0.005</w:t>
            </w:r>
          </w:p>
        </w:tc>
        <w:tc>
          <w:tcPr>
            <w:tcW w:w="845" w:type="dxa"/>
          </w:tcPr>
          <w:p w14:paraId="2BEF2B64" w14:textId="38B212A4" w:rsidR="00F64E2C" w:rsidRPr="00CB1BFF" w:rsidRDefault="006749AA" w:rsidP="00842C78">
            <w:r w:rsidRPr="00CB1BFF">
              <w:t>78%</w:t>
            </w:r>
          </w:p>
        </w:tc>
      </w:tr>
      <w:tr w:rsidR="00CB1BFF" w:rsidRPr="00CB1BFF" w14:paraId="5131A836" w14:textId="1160783E" w:rsidTr="00F64E2C">
        <w:tc>
          <w:tcPr>
            <w:tcW w:w="2405" w:type="dxa"/>
            <w:vAlign w:val="center"/>
          </w:tcPr>
          <w:p w14:paraId="458F8B69" w14:textId="77777777" w:rsidR="00F64E2C" w:rsidRPr="00CB1BFF" w:rsidRDefault="00F64E2C" w:rsidP="00842C78">
            <w:r w:rsidRPr="00CB1BFF">
              <w:t>Sherman 2003</w:t>
            </w:r>
          </w:p>
        </w:tc>
        <w:tc>
          <w:tcPr>
            <w:tcW w:w="2126" w:type="dxa"/>
          </w:tcPr>
          <w:p w14:paraId="2EE4222C" w14:textId="77777777" w:rsidR="00F64E2C" w:rsidRPr="00CB1BFF" w:rsidRDefault="00F64E2C" w:rsidP="00842C78">
            <w:r w:rsidRPr="00CB1BFF">
              <w:t>5.87</w:t>
            </w:r>
          </w:p>
        </w:tc>
        <w:tc>
          <w:tcPr>
            <w:tcW w:w="2127" w:type="dxa"/>
          </w:tcPr>
          <w:p w14:paraId="00FFC276" w14:textId="77777777" w:rsidR="00F64E2C" w:rsidRPr="00CB1BFF" w:rsidRDefault="00F64E2C" w:rsidP="00842C78">
            <w:r w:rsidRPr="00CB1BFF">
              <w:t>1.81 – 9.93</w:t>
            </w:r>
          </w:p>
        </w:tc>
        <w:tc>
          <w:tcPr>
            <w:tcW w:w="1559" w:type="dxa"/>
          </w:tcPr>
          <w:p w14:paraId="6ED3DF7D" w14:textId="77777777" w:rsidR="00F64E2C" w:rsidRPr="00CB1BFF" w:rsidRDefault="00F64E2C" w:rsidP="00842C78">
            <w:r w:rsidRPr="00CB1BFF">
              <w:t>0.005</w:t>
            </w:r>
          </w:p>
        </w:tc>
        <w:tc>
          <w:tcPr>
            <w:tcW w:w="845" w:type="dxa"/>
          </w:tcPr>
          <w:p w14:paraId="3CF19EFE" w14:textId="67D99F27" w:rsidR="00F64E2C" w:rsidRPr="00CB1BFF" w:rsidRDefault="006749AA" w:rsidP="00842C78">
            <w:r w:rsidRPr="00CB1BFF">
              <w:t>77%</w:t>
            </w:r>
          </w:p>
        </w:tc>
      </w:tr>
      <w:tr w:rsidR="00CB1BFF" w:rsidRPr="00CB1BFF" w14:paraId="696C2226" w14:textId="1C6D4028" w:rsidTr="00F64E2C">
        <w:tc>
          <w:tcPr>
            <w:tcW w:w="2405" w:type="dxa"/>
            <w:vAlign w:val="center"/>
          </w:tcPr>
          <w:p w14:paraId="790EF0E9" w14:textId="77777777" w:rsidR="00F64E2C" w:rsidRPr="00CB1BFF" w:rsidRDefault="00F64E2C" w:rsidP="00842C78">
            <w:r w:rsidRPr="00CB1BFF">
              <w:t>Marashly 2019</w:t>
            </w:r>
          </w:p>
        </w:tc>
        <w:tc>
          <w:tcPr>
            <w:tcW w:w="2126" w:type="dxa"/>
          </w:tcPr>
          <w:p w14:paraId="4D3D1DEB" w14:textId="77777777" w:rsidR="00F64E2C" w:rsidRPr="00CB1BFF" w:rsidRDefault="00F64E2C" w:rsidP="00842C78">
            <w:r w:rsidRPr="00CB1BFF">
              <w:t>5.88</w:t>
            </w:r>
          </w:p>
        </w:tc>
        <w:tc>
          <w:tcPr>
            <w:tcW w:w="2127" w:type="dxa"/>
          </w:tcPr>
          <w:p w14:paraId="3CB1A334" w14:textId="77777777" w:rsidR="00F64E2C" w:rsidRPr="00CB1BFF" w:rsidRDefault="00F64E2C" w:rsidP="00842C78">
            <w:r w:rsidRPr="00CB1BFF">
              <w:t>1.81 – 9.95</w:t>
            </w:r>
          </w:p>
        </w:tc>
        <w:tc>
          <w:tcPr>
            <w:tcW w:w="1559" w:type="dxa"/>
          </w:tcPr>
          <w:p w14:paraId="05CECBC6" w14:textId="77777777" w:rsidR="00F64E2C" w:rsidRPr="00CB1BFF" w:rsidRDefault="00F64E2C" w:rsidP="00842C78">
            <w:r w:rsidRPr="00CB1BFF">
              <w:t>0.005</w:t>
            </w:r>
          </w:p>
        </w:tc>
        <w:tc>
          <w:tcPr>
            <w:tcW w:w="845" w:type="dxa"/>
          </w:tcPr>
          <w:p w14:paraId="2642F5C1" w14:textId="1F34AD85" w:rsidR="00F64E2C" w:rsidRPr="00CB1BFF" w:rsidRDefault="006749AA" w:rsidP="00842C78">
            <w:r w:rsidRPr="00CB1BFF">
              <w:t>77%</w:t>
            </w:r>
          </w:p>
        </w:tc>
      </w:tr>
      <w:tr w:rsidR="00CB1BFF" w:rsidRPr="00CB1BFF" w14:paraId="01B7F6A7" w14:textId="71DAC1EE" w:rsidTr="006749AA">
        <w:trPr>
          <w:trHeight w:val="188"/>
        </w:trPr>
        <w:tc>
          <w:tcPr>
            <w:tcW w:w="2405" w:type="dxa"/>
            <w:vAlign w:val="center"/>
          </w:tcPr>
          <w:p w14:paraId="746706FC" w14:textId="77777777" w:rsidR="00F64E2C" w:rsidRPr="00CB1BFF" w:rsidRDefault="00F64E2C" w:rsidP="00842C78">
            <w:r w:rsidRPr="00CB1BFF">
              <w:t>Benova 2019</w:t>
            </w:r>
          </w:p>
        </w:tc>
        <w:tc>
          <w:tcPr>
            <w:tcW w:w="2126" w:type="dxa"/>
          </w:tcPr>
          <w:p w14:paraId="2F83E311" w14:textId="77777777" w:rsidR="00F64E2C" w:rsidRPr="00CB1BFF" w:rsidRDefault="00F64E2C" w:rsidP="00842C78">
            <w:r w:rsidRPr="00CB1BFF">
              <w:t>5.79</w:t>
            </w:r>
          </w:p>
        </w:tc>
        <w:tc>
          <w:tcPr>
            <w:tcW w:w="2127" w:type="dxa"/>
          </w:tcPr>
          <w:p w14:paraId="71AABDD8" w14:textId="77777777" w:rsidR="00F64E2C" w:rsidRPr="00CB1BFF" w:rsidRDefault="00F64E2C" w:rsidP="00842C78">
            <w:r w:rsidRPr="00CB1BFF">
              <w:t>1.71 – 9.88</w:t>
            </w:r>
          </w:p>
        </w:tc>
        <w:tc>
          <w:tcPr>
            <w:tcW w:w="1559" w:type="dxa"/>
          </w:tcPr>
          <w:p w14:paraId="3E41E9ED" w14:textId="77777777" w:rsidR="00F64E2C" w:rsidRPr="00CB1BFF" w:rsidRDefault="00F64E2C" w:rsidP="00842C78">
            <w:r w:rsidRPr="00CB1BFF">
              <w:t>0.005</w:t>
            </w:r>
          </w:p>
        </w:tc>
        <w:tc>
          <w:tcPr>
            <w:tcW w:w="845" w:type="dxa"/>
          </w:tcPr>
          <w:p w14:paraId="704EB8FA" w14:textId="4CD51089" w:rsidR="00F64E2C" w:rsidRPr="00CB1BFF" w:rsidRDefault="006749AA" w:rsidP="00842C78">
            <w:r w:rsidRPr="00CB1BFF">
              <w:t>78%</w:t>
            </w:r>
          </w:p>
        </w:tc>
      </w:tr>
      <w:tr w:rsidR="00CB1BFF" w:rsidRPr="00CB1BFF" w14:paraId="55232BC8" w14:textId="171B2FDB" w:rsidTr="00F64E2C">
        <w:tc>
          <w:tcPr>
            <w:tcW w:w="2405" w:type="dxa"/>
            <w:vAlign w:val="center"/>
          </w:tcPr>
          <w:p w14:paraId="097E1813" w14:textId="77777777" w:rsidR="006749AA" w:rsidRPr="00CB1BFF" w:rsidRDefault="006749AA" w:rsidP="006749AA">
            <w:r w:rsidRPr="00CB1BFF">
              <w:t>Ramantani 2014</w:t>
            </w:r>
          </w:p>
        </w:tc>
        <w:tc>
          <w:tcPr>
            <w:tcW w:w="2126" w:type="dxa"/>
          </w:tcPr>
          <w:p w14:paraId="456E353F" w14:textId="77777777" w:rsidR="006749AA" w:rsidRPr="00CB1BFF" w:rsidRDefault="006749AA" w:rsidP="006749AA">
            <w:r w:rsidRPr="00CB1BFF">
              <w:t>5.61</w:t>
            </w:r>
          </w:p>
        </w:tc>
        <w:tc>
          <w:tcPr>
            <w:tcW w:w="2127" w:type="dxa"/>
          </w:tcPr>
          <w:p w14:paraId="2FFD8007" w14:textId="77777777" w:rsidR="006749AA" w:rsidRPr="00CB1BFF" w:rsidRDefault="006749AA" w:rsidP="006749AA">
            <w:r w:rsidRPr="00CB1BFF">
              <w:t>1.53 – 9.69</w:t>
            </w:r>
          </w:p>
        </w:tc>
        <w:tc>
          <w:tcPr>
            <w:tcW w:w="1559" w:type="dxa"/>
          </w:tcPr>
          <w:p w14:paraId="2B256868" w14:textId="77777777" w:rsidR="006749AA" w:rsidRPr="00CB1BFF" w:rsidRDefault="006749AA" w:rsidP="006749AA">
            <w:r w:rsidRPr="00CB1BFF">
              <w:t>0.007</w:t>
            </w:r>
          </w:p>
        </w:tc>
        <w:tc>
          <w:tcPr>
            <w:tcW w:w="845" w:type="dxa"/>
          </w:tcPr>
          <w:p w14:paraId="0907A0BB" w14:textId="56C36FA5" w:rsidR="006749AA" w:rsidRPr="00CB1BFF" w:rsidRDefault="006749AA" w:rsidP="006749AA">
            <w:r w:rsidRPr="00CB1BFF">
              <w:t>78%</w:t>
            </w:r>
          </w:p>
        </w:tc>
      </w:tr>
      <w:tr w:rsidR="00CB1BFF" w:rsidRPr="00CB1BFF" w14:paraId="09C3EBFD" w14:textId="04ADD3F2" w:rsidTr="00F64E2C">
        <w:tc>
          <w:tcPr>
            <w:tcW w:w="2405" w:type="dxa"/>
            <w:vAlign w:val="center"/>
          </w:tcPr>
          <w:p w14:paraId="415374DE" w14:textId="77777777" w:rsidR="006749AA" w:rsidRPr="00CB1BFF" w:rsidRDefault="006749AA" w:rsidP="006749AA">
            <w:r w:rsidRPr="00CB1BFF">
              <w:t>Jayalakshimi 2014</w:t>
            </w:r>
          </w:p>
        </w:tc>
        <w:tc>
          <w:tcPr>
            <w:tcW w:w="2126" w:type="dxa"/>
          </w:tcPr>
          <w:p w14:paraId="39B740FD" w14:textId="77777777" w:rsidR="006749AA" w:rsidRPr="00CB1BFF" w:rsidRDefault="006749AA" w:rsidP="006749AA">
            <w:r w:rsidRPr="00CB1BFF">
              <w:t>5.49</w:t>
            </w:r>
          </w:p>
        </w:tc>
        <w:tc>
          <w:tcPr>
            <w:tcW w:w="2127" w:type="dxa"/>
          </w:tcPr>
          <w:p w14:paraId="464509AB" w14:textId="77777777" w:rsidR="006749AA" w:rsidRPr="00CB1BFF" w:rsidRDefault="006749AA" w:rsidP="006749AA">
            <w:r w:rsidRPr="00CB1BFF">
              <w:t>1.03 – 9.96</w:t>
            </w:r>
          </w:p>
        </w:tc>
        <w:tc>
          <w:tcPr>
            <w:tcW w:w="1559" w:type="dxa"/>
          </w:tcPr>
          <w:p w14:paraId="6190C434" w14:textId="77777777" w:rsidR="006749AA" w:rsidRPr="00CB1BFF" w:rsidRDefault="006749AA" w:rsidP="006749AA">
            <w:r w:rsidRPr="00CB1BFF">
              <w:t>0.02</w:t>
            </w:r>
          </w:p>
        </w:tc>
        <w:tc>
          <w:tcPr>
            <w:tcW w:w="845" w:type="dxa"/>
          </w:tcPr>
          <w:p w14:paraId="1BA88C42" w14:textId="229F008F" w:rsidR="006749AA" w:rsidRPr="00CB1BFF" w:rsidRDefault="006749AA" w:rsidP="006749AA">
            <w:r w:rsidRPr="00CB1BFF">
              <w:t>78%</w:t>
            </w:r>
          </w:p>
        </w:tc>
      </w:tr>
      <w:tr w:rsidR="00CB1BFF" w:rsidRPr="00CB1BFF" w14:paraId="33981915" w14:textId="2C19934C" w:rsidTr="00F64E2C">
        <w:tc>
          <w:tcPr>
            <w:tcW w:w="2405" w:type="dxa"/>
            <w:vAlign w:val="center"/>
          </w:tcPr>
          <w:p w14:paraId="3C410E5F" w14:textId="77777777" w:rsidR="00F64E2C" w:rsidRPr="00CB1BFF" w:rsidRDefault="00F64E2C" w:rsidP="00842C78">
            <w:r w:rsidRPr="00CB1BFF">
              <w:t>Battaglia 2012</w:t>
            </w:r>
          </w:p>
        </w:tc>
        <w:tc>
          <w:tcPr>
            <w:tcW w:w="2126" w:type="dxa"/>
          </w:tcPr>
          <w:p w14:paraId="26D1149A" w14:textId="77777777" w:rsidR="00F64E2C" w:rsidRPr="00CB1BFF" w:rsidRDefault="00F64E2C" w:rsidP="00842C78">
            <w:r w:rsidRPr="00CB1BFF">
              <w:t>5.14</w:t>
            </w:r>
          </w:p>
        </w:tc>
        <w:tc>
          <w:tcPr>
            <w:tcW w:w="2127" w:type="dxa"/>
          </w:tcPr>
          <w:p w14:paraId="3E10135D" w14:textId="77777777" w:rsidR="00F64E2C" w:rsidRPr="00CB1BFF" w:rsidRDefault="00F64E2C" w:rsidP="00842C78">
            <w:r w:rsidRPr="00CB1BFF">
              <w:t>0.57 – 9.70</w:t>
            </w:r>
          </w:p>
        </w:tc>
        <w:tc>
          <w:tcPr>
            <w:tcW w:w="1559" w:type="dxa"/>
          </w:tcPr>
          <w:p w14:paraId="09C3B234" w14:textId="77777777" w:rsidR="00F64E2C" w:rsidRPr="00CB1BFF" w:rsidRDefault="00F64E2C" w:rsidP="00842C78">
            <w:r w:rsidRPr="00CB1BFF">
              <w:t>0.03</w:t>
            </w:r>
          </w:p>
        </w:tc>
        <w:tc>
          <w:tcPr>
            <w:tcW w:w="845" w:type="dxa"/>
          </w:tcPr>
          <w:p w14:paraId="6C34A3D9" w14:textId="265127A6" w:rsidR="00F64E2C" w:rsidRPr="00CB1BFF" w:rsidRDefault="006749AA" w:rsidP="00842C78">
            <w:r w:rsidRPr="00CB1BFF">
              <w:t>79%</w:t>
            </w:r>
          </w:p>
        </w:tc>
      </w:tr>
      <w:tr w:rsidR="00CB1BFF" w:rsidRPr="00CB1BFF" w14:paraId="698B7501" w14:textId="3A7EA27C" w:rsidTr="00F64E2C">
        <w:tc>
          <w:tcPr>
            <w:tcW w:w="2405" w:type="dxa"/>
            <w:vAlign w:val="center"/>
          </w:tcPr>
          <w:p w14:paraId="6D070A33" w14:textId="77777777" w:rsidR="00F64E2C" w:rsidRPr="00CB1BFF" w:rsidRDefault="00F64E2C" w:rsidP="00842C78">
            <w:r w:rsidRPr="00CB1BFF">
              <w:t>Liu 2007</w:t>
            </w:r>
          </w:p>
        </w:tc>
        <w:tc>
          <w:tcPr>
            <w:tcW w:w="2126" w:type="dxa"/>
          </w:tcPr>
          <w:p w14:paraId="421F42FC" w14:textId="77777777" w:rsidR="00F64E2C" w:rsidRPr="00CB1BFF" w:rsidRDefault="00F64E2C" w:rsidP="00842C78">
            <w:r w:rsidRPr="00CB1BFF">
              <w:t>5.08</w:t>
            </w:r>
          </w:p>
        </w:tc>
        <w:tc>
          <w:tcPr>
            <w:tcW w:w="2127" w:type="dxa"/>
          </w:tcPr>
          <w:p w14:paraId="44598C26" w14:textId="77777777" w:rsidR="00F64E2C" w:rsidRPr="00CB1BFF" w:rsidRDefault="00F64E2C" w:rsidP="00842C78">
            <w:r w:rsidRPr="00CB1BFF">
              <w:t>0.74 – 9.42</w:t>
            </w:r>
          </w:p>
        </w:tc>
        <w:tc>
          <w:tcPr>
            <w:tcW w:w="1559" w:type="dxa"/>
          </w:tcPr>
          <w:p w14:paraId="3A625609" w14:textId="77777777" w:rsidR="00F64E2C" w:rsidRPr="00CB1BFF" w:rsidRDefault="00F64E2C" w:rsidP="00842C78">
            <w:r w:rsidRPr="00CB1BFF">
              <w:t>0.02</w:t>
            </w:r>
          </w:p>
        </w:tc>
        <w:tc>
          <w:tcPr>
            <w:tcW w:w="845" w:type="dxa"/>
          </w:tcPr>
          <w:p w14:paraId="272C4331" w14:textId="094C63FB" w:rsidR="00F64E2C" w:rsidRPr="00CB1BFF" w:rsidRDefault="006749AA" w:rsidP="00842C78">
            <w:r w:rsidRPr="00CB1BFF">
              <w:t>79%</w:t>
            </w:r>
          </w:p>
        </w:tc>
      </w:tr>
      <w:tr w:rsidR="00CB1BFF" w:rsidRPr="00CB1BFF" w14:paraId="2C51D310" w14:textId="681A87F7" w:rsidTr="00F64E2C">
        <w:tc>
          <w:tcPr>
            <w:tcW w:w="2405" w:type="dxa"/>
            <w:vAlign w:val="center"/>
          </w:tcPr>
          <w:p w14:paraId="26148A1F" w14:textId="77777777" w:rsidR="00F64E2C" w:rsidRPr="00CB1BFF" w:rsidRDefault="00F64E2C" w:rsidP="00842C78">
            <w:r w:rsidRPr="00CB1BFF">
              <w:t>Liu 2012</w:t>
            </w:r>
          </w:p>
        </w:tc>
        <w:tc>
          <w:tcPr>
            <w:tcW w:w="2126" w:type="dxa"/>
          </w:tcPr>
          <w:p w14:paraId="7D038A2B" w14:textId="77777777" w:rsidR="00F64E2C" w:rsidRPr="00CB1BFF" w:rsidRDefault="00F64E2C" w:rsidP="00842C78">
            <w:r w:rsidRPr="00CB1BFF">
              <w:t>4.86</w:t>
            </w:r>
          </w:p>
        </w:tc>
        <w:tc>
          <w:tcPr>
            <w:tcW w:w="2127" w:type="dxa"/>
          </w:tcPr>
          <w:p w14:paraId="0BD89BB2" w14:textId="77777777" w:rsidR="00F64E2C" w:rsidRPr="00CB1BFF" w:rsidRDefault="00F64E2C" w:rsidP="00842C78">
            <w:r w:rsidRPr="00CB1BFF">
              <w:t>0.85 – 8.88</w:t>
            </w:r>
          </w:p>
        </w:tc>
        <w:tc>
          <w:tcPr>
            <w:tcW w:w="1559" w:type="dxa"/>
          </w:tcPr>
          <w:p w14:paraId="0FD9A9C0" w14:textId="77777777" w:rsidR="00F64E2C" w:rsidRPr="00CB1BFF" w:rsidRDefault="00F64E2C" w:rsidP="00842C78">
            <w:r w:rsidRPr="00CB1BFF">
              <w:t>0.02</w:t>
            </w:r>
          </w:p>
        </w:tc>
        <w:tc>
          <w:tcPr>
            <w:tcW w:w="845" w:type="dxa"/>
          </w:tcPr>
          <w:p w14:paraId="5CDEEE6A" w14:textId="3955ED2C" w:rsidR="00F64E2C" w:rsidRPr="00CB1BFF" w:rsidRDefault="006749AA" w:rsidP="00842C78">
            <w:r w:rsidRPr="00CB1BFF">
              <w:t>78%</w:t>
            </w:r>
          </w:p>
        </w:tc>
      </w:tr>
      <w:tr w:rsidR="00CB1BFF" w:rsidRPr="00CB1BFF" w14:paraId="264057A4" w14:textId="6F6D309F" w:rsidTr="00F64E2C">
        <w:tc>
          <w:tcPr>
            <w:tcW w:w="2405" w:type="dxa"/>
            <w:vAlign w:val="center"/>
          </w:tcPr>
          <w:p w14:paraId="5A1ADC03" w14:textId="77777777" w:rsidR="00F64E2C" w:rsidRPr="00CB1BFF" w:rsidRDefault="00F64E2C" w:rsidP="00842C78">
            <w:r w:rsidRPr="00CB1BFF">
              <w:t>Freitag 2005</w:t>
            </w:r>
          </w:p>
        </w:tc>
        <w:tc>
          <w:tcPr>
            <w:tcW w:w="2126" w:type="dxa"/>
          </w:tcPr>
          <w:p w14:paraId="537738B4" w14:textId="77777777" w:rsidR="00F64E2C" w:rsidRPr="00CB1BFF" w:rsidRDefault="00F64E2C" w:rsidP="00842C78">
            <w:r w:rsidRPr="00CB1BFF">
              <w:t>4.62</w:t>
            </w:r>
          </w:p>
        </w:tc>
        <w:tc>
          <w:tcPr>
            <w:tcW w:w="2127" w:type="dxa"/>
          </w:tcPr>
          <w:p w14:paraId="1FC73486" w14:textId="77777777" w:rsidR="00F64E2C" w:rsidRPr="00CB1BFF" w:rsidRDefault="00F64E2C" w:rsidP="00842C78">
            <w:r w:rsidRPr="00CB1BFF">
              <w:t>0.66 – 8.58</w:t>
            </w:r>
          </w:p>
        </w:tc>
        <w:tc>
          <w:tcPr>
            <w:tcW w:w="1559" w:type="dxa"/>
          </w:tcPr>
          <w:p w14:paraId="3836B812" w14:textId="77777777" w:rsidR="00F64E2C" w:rsidRPr="00CB1BFF" w:rsidRDefault="00F64E2C" w:rsidP="00842C78">
            <w:r w:rsidRPr="00CB1BFF">
              <w:t>0.02</w:t>
            </w:r>
          </w:p>
        </w:tc>
        <w:tc>
          <w:tcPr>
            <w:tcW w:w="845" w:type="dxa"/>
          </w:tcPr>
          <w:p w14:paraId="4AEF34FA" w14:textId="7B92B8BF" w:rsidR="00F64E2C" w:rsidRPr="00CB1BFF" w:rsidRDefault="006749AA" w:rsidP="00842C78">
            <w:r w:rsidRPr="00CB1BFF">
              <w:t>77%</w:t>
            </w:r>
          </w:p>
        </w:tc>
      </w:tr>
      <w:tr w:rsidR="00CB1BFF" w:rsidRPr="00CB1BFF" w14:paraId="57BB7087" w14:textId="55D04657" w:rsidTr="00F64E2C">
        <w:tc>
          <w:tcPr>
            <w:tcW w:w="2405" w:type="dxa"/>
            <w:vAlign w:val="center"/>
          </w:tcPr>
          <w:p w14:paraId="0D6F04E6" w14:textId="77777777" w:rsidR="00F64E2C" w:rsidRPr="00CB1BFF" w:rsidRDefault="00F64E2C" w:rsidP="00842C78">
            <w:r w:rsidRPr="00CB1BFF">
              <w:t>Qu 2020</w:t>
            </w:r>
          </w:p>
        </w:tc>
        <w:tc>
          <w:tcPr>
            <w:tcW w:w="2126" w:type="dxa"/>
          </w:tcPr>
          <w:p w14:paraId="771BA89E" w14:textId="77777777" w:rsidR="00F64E2C" w:rsidRPr="00CB1BFF" w:rsidRDefault="00F64E2C" w:rsidP="00842C78">
            <w:r w:rsidRPr="00CB1BFF">
              <w:t>3.91</w:t>
            </w:r>
          </w:p>
        </w:tc>
        <w:tc>
          <w:tcPr>
            <w:tcW w:w="2127" w:type="dxa"/>
          </w:tcPr>
          <w:p w14:paraId="7B20B705" w14:textId="77777777" w:rsidR="00F64E2C" w:rsidRPr="00CB1BFF" w:rsidRDefault="00F64E2C" w:rsidP="00842C78">
            <w:r w:rsidRPr="00CB1BFF">
              <w:t>1.12 – 6.70</w:t>
            </w:r>
          </w:p>
        </w:tc>
        <w:tc>
          <w:tcPr>
            <w:tcW w:w="1559" w:type="dxa"/>
          </w:tcPr>
          <w:p w14:paraId="311A4450" w14:textId="77777777" w:rsidR="00F64E2C" w:rsidRPr="00CB1BFF" w:rsidRDefault="00F64E2C" w:rsidP="00842C78">
            <w:r w:rsidRPr="00CB1BFF">
              <w:t>0.006</w:t>
            </w:r>
          </w:p>
        </w:tc>
        <w:tc>
          <w:tcPr>
            <w:tcW w:w="845" w:type="dxa"/>
          </w:tcPr>
          <w:p w14:paraId="32276A8C" w14:textId="4810E245" w:rsidR="00F64E2C" w:rsidRPr="00CB1BFF" w:rsidRDefault="006749AA" w:rsidP="00842C78">
            <w:r w:rsidRPr="00CB1BFF">
              <w:t>47%</w:t>
            </w:r>
          </w:p>
        </w:tc>
      </w:tr>
      <w:tr w:rsidR="00CB1BFF" w:rsidRPr="00CB1BFF" w14:paraId="536331CB" w14:textId="2D2F48C3" w:rsidTr="00F64E2C">
        <w:tc>
          <w:tcPr>
            <w:tcW w:w="2405" w:type="dxa"/>
            <w:shd w:val="clear" w:color="auto" w:fill="9BBB59" w:themeFill="accent3"/>
          </w:tcPr>
          <w:p w14:paraId="4CD8BF1D" w14:textId="77777777" w:rsidR="00F64E2C" w:rsidRPr="00CB1BFF" w:rsidRDefault="00F64E2C" w:rsidP="00842C78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Total</w:t>
            </w:r>
          </w:p>
        </w:tc>
        <w:tc>
          <w:tcPr>
            <w:tcW w:w="2126" w:type="dxa"/>
            <w:shd w:val="clear" w:color="auto" w:fill="9BBB59" w:themeFill="accent3"/>
          </w:tcPr>
          <w:p w14:paraId="32288DBC" w14:textId="77777777" w:rsidR="00F64E2C" w:rsidRPr="00CB1BFF" w:rsidRDefault="00F64E2C" w:rsidP="00842C78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5.34</w:t>
            </w:r>
          </w:p>
        </w:tc>
        <w:tc>
          <w:tcPr>
            <w:tcW w:w="2127" w:type="dxa"/>
            <w:shd w:val="clear" w:color="auto" w:fill="9BBB59" w:themeFill="accent3"/>
          </w:tcPr>
          <w:p w14:paraId="58D222BD" w14:textId="77777777" w:rsidR="00F64E2C" w:rsidRPr="00CB1BFF" w:rsidRDefault="00F64E2C" w:rsidP="00842C78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1.47 – 9.21</w:t>
            </w:r>
          </w:p>
        </w:tc>
        <w:tc>
          <w:tcPr>
            <w:tcW w:w="1559" w:type="dxa"/>
            <w:shd w:val="clear" w:color="auto" w:fill="9BBB59" w:themeFill="accent3"/>
          </w:tcPr>
          <w:p w14:paraId="108B8468" w14:textId="77777777" w:rsidR="00F64E2C" w:rsidRPr="00CB1BFF" w:rsidRDefault="00F64E2C" w:rsidP="00842C78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0.007</w:t>
            </w:r>
          </w:p>
        </w:tc>
        <w:tc>
          <w:tcPr>
            <w:tcW w:w="845" w:type="dxa"/>
            <w:shd w:val="clear" w:color="auto" w:fill="9BBB59" w:themeFill="accent3"/>
          </w:tcPr>
          <w:p w14:paraId="0A073AC2" w14:textId="770F72A8" w:rsidR="00F64E2C" w:rsidRPr="00CB1BFF" w:rsidRDefault="006749AA" w:rsidP="00842C78">
            <w:pPr>
              <w:rPr>
                <w:b/>
                <w:bCs/>
              </w:rPr>
            </w:pPr>
            <w:r w:rsidRPr="00CB1BFF">
              <w:rPr>
                <w:b/>
                <w:bCs/>
              </w:rPr>
              <w:t>77%</w:t>
            </w:r>
          </w:p>
        </w:tc>
      </w:tr>
    </w:tbl>
    <w:p w14:paraId="1F7A1270" w14:textId="77777777" w:rsidR="00057433" w:rsidRPr="00CB1BFF" w:rsidRDefault="00057433" w:rsidP="00057433"/>
    <w:p w14:paraId="2922166D" w14:textId="77777777" w:rsidR="00057433" w:rsidRPr="00CB1BFF" w:rsidRDefault="00057433" w:rsidP="00057433">
      <w:pPr>
        <w:rPr>
          <w:lang w:val="en-US"/>
        </w:rPr>
      </w:pPr>
    </w:p>
    <w:bookmarkEnd w:id="0"/>
    <w:p w14:paraId="2AD1B22E" w14:textId="77777777" w:rsidR="00E269B9" w:rsidRPr="00CB1BFF" w:rsidRDefault="00E269B9" w:rsidP="00827957">
      <w:pPr>
        <w:pStyle w:val="Heading1"/>
        <w:rPr>
          <w:color w:val="auto"/>
        </w:rPr>
      </w:pPr>
    </w:p>
    <w:sectPr w:rsidR="00E269B9" w:rsidRPr="00CB1BFF" w:rsidSect="008426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B8"/>
    <w:rsid w:val="00057433"/>
    <w:rsid w:val="00341FFF"/>
    <w:rsid w:val="004A2908"/>
    <w:rsid w:val="004B01BA"/>
    <w:rsid w:val="005F71B8"/>
    <w:rsid w:val="006749AA"/>
    <w:rsid w:val="00695474"/>
    <w:rsid w:val="006A0977"/>
    <w:rsid w:val="00827957"/>
    <w:rsid w:val="0083646A"/>
    <w:rsid w:val="008426BF"/>
    <w:rsid w:val="00A025FA"/>
    <w:rsid w:val="00B17306"/>
    <w:rsid w:val="00BA02F5"/>
    <w:rsid w:val="00CB1BFF"/>
    <w:rsid w:val="00E269B9"/>
    <w:rsid w:val="00F00669"/>
    <w:rsid w:val="00F64E2C"/>
    <w:rsid w:val="00F7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97A4"/>
  <w15:chartTrackingRefBased/>
  <w15:docId w15:val="{EC7A461E-ECF3-411F-8586-A43BC0733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9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795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0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Schmidlechner</dc:creator>
  <cp:keywords/>
  <dc:description/>
  <cp:lastModifiedBy>Arun Madhavan</cp:lastModifiedBy>
  <cp:revision>12</cp:revision>
  <dcterms:created xsi:type="dcterms:W3CDTF">2023-04-17T13:30:00Z</dcterms:created>
  <dcterms:modified xsi:type="dcterms:W3CDTF">2023-09-24T02:43:00Z</dcterms:modified>
</cp:coreProperties>
</file>